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504AA3B" w14:textId="1C57F75A" w:rsidR="00294C13" w:rsidRPr="00C25945" w:rsidRDefault="00C25945" w:rsidP="00D50FEE">
      <w:pPr>
        <w:pStyle w:val="NoSpacing"/>
        <w:rPr>
          <w:b/>
          <w:bCs/>
        </w:rPr>
      </w:pPr>
      <w:r w:rsidRPr="00C25945">
        <w:rPr>
          <w:b/>
          <w:bCs/>
        </w:rPr>
        <w:t>S2 Table</w:t>
      </w:r>
      <w:r w:rsidR="00590E2F" w:rsidRPr="00C25945">
        <w:rPr>
          <w:b/>
          <w:bCs/>
        </w:rPr>
        <w:t>: Raw data summary</w:t>
      </w:r>
    </w:p>
    <w:p w14:paraId="60E93905" w14:textId="77777777" w:rsidR="00172807" w:rsidRDefault="00172807" w:rsidP="000C472B"/>
    <w:tbl>
      <w:tblPr>
        <w:tblW w:w="8562" w:type="dxa"/>
        <w:tblLook w:val="04A0" w:firstRow="1" w:lastRow="0" w:firstColumn="1" w:lastColumn="0" w:noHBand="0" w:noVBand="1"/>
      </w:tblPr>
      <w:tblGrid>
        <w:gridCol w:w="4326"/>
        <w:gridCol w:w="1059"/>
        <w:gridCol w:w="1059"/>
        <w:gridCol w:w="1059"/>
        <w:gridCol w:w="1059"/>
      </w:tblGrid>
      <w:tr w:rsidR="00172807" w:rsidRPr="00172807" w14:paraId="37D2EB54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AB8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A1AD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C12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2E7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52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172807" w:rsidRPr="00172807" w14:paraId="5C5D6602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D546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pring migration distance k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D8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37B0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06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7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B2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172807" w:rsidRPr="00172807" w14:paraId="091834E1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414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utumn migration distance k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7593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F16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468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8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B57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</w:tr>
      <w:tr w:rsidR="00172807" w:rsidRPr="00172807" w14:paraId="1134611C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A75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igration leg distance k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F4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5A9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998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91A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8</w:t>
            </w:r>
          </w:p>
        </w:tc>
      </w:tr>
      <w:tr w:rsidR="00172807" w:rsidRPr="00172807" w14:paraId="563779B1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2E9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igratory leg duration d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1B8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1D3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1AA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3D3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8</w:t>
            </w:r>
          </w:p>
        </w:tc>
      </w:tr>
      <w:tr w:rsidR="00172807" w:rsidRPr="00172807" w14:paraId="361C9CA7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634E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. of stopovers d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F4F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779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3BA0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DD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2</w:t>
            </w:r>
          </w:p>
        </w:tc>
      </w:tr>
      <w:tr w:rsidR="00172807" w:rsidRPr="00172807" w14:paraId="1C6D92B2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75F5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uration of stopovers days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FD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57DB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41B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913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6</w:t>
            </w:r>
          </w:p>
        </w:tc>
      </w:tr>
      <w:tr w:rsidR="00172807" w:rsidRPr="00172807" w14:paraId="049C2351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47B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Overall spring migration duration days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6E6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8C0E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AA5C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AE2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172807" w:rsidRPr="00172807" w14:paraId="052F2257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B47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Overall autumn migration duration d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D1E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0826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1E3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143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172807" w:rsidRPr="00172807" w14:paraId="20755942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5C4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eparture date non-breeding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B8F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-Ma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401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-A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E7E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-M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5219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  <w:tr w:rsidR="00172807" w:rsidRPr="00172807" w14:paraId="26D09D72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A17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rrival date at breeding s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1846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-Ap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00E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-M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EC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-M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28F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172807" w:rsidRPr="00172807" w14:paraId="2057E450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B8F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uration on breeding site d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8D2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08C9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F36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037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172807" w:rsidRPr="00172807" w14:paraId="198D6EA0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97DE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eparture date breeding s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27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-Ju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70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-Au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69C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-Se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69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172807" w:rsidRPr="00172807" w14:paraId="22B8770B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C192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rrival date non-breeding s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8E2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-Se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70E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-Se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EC9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-Oc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38E5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172807" w:rsidRPr="00172807" w14:paraId="00811B30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B046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reeding latitud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7A6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A4F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E53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9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527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172807" w:rsidRPr="00172807" w14:paraId="388838B2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B41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reeding longitud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D02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66C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F21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8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C10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172807" w:rsidRPr="00172807" w14:paraId="3EAAFB34" w14:textId="77777777" w:rsidTr="00172807">
        <w:trPr>
          <w:trHeight w:val="300"/>
        </w:trPr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C2DD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4757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B124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986D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9273" w14:textId="77777777" w:rsidR="00172807" w:rsidRPr="00172807" w:rsidRDefault="00172807" w:rsidP="00172807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72807" w:rsidRPr="00172807" w14:paraId="11B497A9" w14:textId="77777777" w:rsidTr="00172807">
        <w:trPr>
          <w:trHeight w:val="300"/>
        </w:trPr>
        <w:tc>
          <w:tcPr>
            <w:tcW w:w="8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D80F" w14:textId="77777777" w:rsidR="00172807" w:rsidRPr="00172807" w:rsidRDefault="00172807" w:rsidP="00172807">
            <w:pPr>
              <w:spacing w:before="0"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172807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* Excluding sub-Saharan movements or stationary periods prior to spring crossing of the Sahara</w:t>
            </w:r>
          </w:p>
        </w:tc>
      </w:tr>
    </w:tbl>
    <w:p w14:paraId="024D9BFE" w14:textId="5E36E233" w:rsidR="00B43BC5" w:rsidRDefault="00B43BC5" w:rsidP="00F00F97"/>
    <w:sectPr w:rsidR="00B43BC5" w:rsidSect="00D50FEE">
      <w:footerReference w:type="default" r:id="rId8"/>
      <w:pgSz w:w="11906" w:h="16838"/>
      <w:pgMar w:top="1440" w:right="1440" w:bottom="1440" w:left="1440" w:header="708" w:footer="708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9810E" w14:textId="77777777" w:rsidR="005C0D2C" w:rsidRDefault="005C0D2C" w:rsidP="00F00F97">
      <w:r>
        <w:separator/>
      </w:r>
    </w:p>
  </w:endnote>
  <w:endnote w:type="continuationSeparator" w:id="0">
    <w:p w14:paraId="7756BFB7" w14:textId="77777777" w:rsidR="005C0D2C" w:rsidRDefault="005C0D2C" w:rsidP="00F0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135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EA496" w14:textId="65DBECE1" w:rsidR="009724F2" w:rsidRDefault="0003424D" w:rsidP="00F00F97">
        <w:pPr>
          <w:pStyle w:val="Footer"/>
        </w:pPr>
        <w:r>
          <w:fldChar w:fldCharType="begin"/>
        </w:r>
        <w:r w:rsidR="009724F2">
          <w:instrText xml:space="preserve"> PAGE   \* MERGEFORMAT </w:instrText>
        </w:r>
        <w:r>
          <w:fldChar w:fldCharType="separate"/>
        </w:r>
        <w:r w:rsidR="00E35BD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CCCE689" w14:textId="77777777" w:rsidR="009724F2" w:rsidRDefault="009724F2" w:rsidP="00F00F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434EA" w14:textId="77777777" w:rsidR="005C0D2C" w:rsidRDefault="005C0D2C" w:rsidP="00F00F97">
      <w:r>
        <w:separator/>
      </w:r>
    </w:p>
  </w:footnote>
  <w:footnote w:type="continuationSeparator" w:id="0">
    <w:p w14:paraId="3A513813" w14:textId="77777777" w:rsidR="005C0D2C" w:rsidRDefault="005C0D2C" w:rsidP="00F00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152D0"/>
    <w:multiLevelType w:val="hybridMultilevel"/>
    <w:tmpl w:val="051C5E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A3714"/>
    <w:multiLevelType w:val="multilevel"/>
    <w:tmpl w:val="9472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A0057"/>
    <w:multiLevelType w:val="multilevel"/>
    <w:tmpl w:val="59BE4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3" w15:restartNumberingAfterBreak="0">
    <w:nsid w:val="097A2B7A"/>
    <w:multiLevelType w:val="multilevel"/>
    <w:tmpl w:val="1F94FA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60CE5"/>
    <w:multiLevelType w:val="multilevel"/>
    <w:tmpl w:val="E0407B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86DEC"/>
    <w:multiLevelType w:val="hybridMultilevel"/>
    <w:tmpl w:val="48AC6A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60337"/>
    <w:multiLevelType w:val="hybridMultilevel"/>
    <w:tmpl w:val="26E4699A"/>
    <w:lvl w:ilvl="0" w:tplc="A5DC5ADC">
      <w:start w:val="1"/>
      <w:numFmt w:val="decimal"/>
      <w:pStyle w:val="Heading3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8F7C18"/>
    <w:multiLevelType w:val="multilevel"/>
    <w:tmpl w:val="0D8AB0F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4414E8"/>
    <w:multiLevelType w:val="multilevel"/>
    <w:tmpl w:val="6E6C8282"/>
    <w:lvl w:ilvl="0">
      <w:start w:val="1"/>
      <w:numFmt w:val="decimal"/>
      <w:pStyle w:val="Question"/>
      <w:lvlText w:val="%1."/>
      <w:lvlJc w:val="left"/>
      <w:pPr>
        <w:tabs>
          <w:tab w:val="num" w:pos="1077"/>
        </w:tabs>
        <w:ind w:left="1077" w:hanging="1077"/>
      </w:pPr>
      <w:rPr>
        <w:b w:val="0"/>
      </w:rPr>
    </w:lvl>
    <w:lvl w:ilvl="1">
      <w:start w:val="1"/>
      <w:numFmt w:val="lowerLetter"/>
      <w:pStyle w:val="Questionsub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pStyle w:val="Questionsubsub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7977DC3"/>
    <w:multiLevelType w:val="hybridMultilevel"/>
    <w:tmpl w:val="DE948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B1556F"/>
    <w:multiLevelType w:val="hybridMultilevel"/>
    <w:tmpl w:val="1778D47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666E1"/>
    <w:multiLevelType w:val="hybridMultilevel"/>
    <w:tmpl w:val="E6BA0B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F4675"/>
    <w:multiLevelType w:val="multilevel"/>
    <w:tmpl w:val="8E361E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B611B2"/>
    <w:multiLevelType w:val="multilevel"/>
    <w:tmpl w:val="393AEB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EED569B"/>
    <w:multiLevelType w:val="hybridMultilevel"/>
    <w:tmpl w:val="76A64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011F21"/>
    <w:multiLevelType w:val="multilevel"/>
    <w:tmpl w:val="D6C61D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536641"/>
    <w:multiLevelType w:val="hybridMultilevel"/>
    <w:tmpl w:val="6848F5E6"/>
    <w:lvl w:ilvl="0" w:tplc="2E3E4820">
      <w:start w:val="1"/>
      <w:numFmt w:val="decimal"/>
      <w:pStyle w:val="Subtitle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A937CD"/>
    <w:multiLevelType w:val="hybridMultilevel"/>
    <w:tmpl w:val="D12AEF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5F59FC"/>
    <w:multiLevelType w:val="hybridMultilevel"/>
    <w:tmpl w:val="99AA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F02E7A"/>
    <w:multiLevelType w:val="hybridMultilevel"/>
    <w:tmpl w:val="0EF653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489622">
    <w:abstractNumId w:val="1"/>
  </w:num>
  <w:num w:numId="2" w16cid:durableId="1084032124">
    <w:abstractNumId w:val="15"/>
  </w:num>
  <w:num w:numId="3" w16cid:durableId="960377047">
    <w:abstractNumId w:val="3"/>
  </w:num>
  <w:num w:numId="4" w16cid:durableId="1231236709">
    <w:abstractNumId w:val="7"/>
  </w:num>
  <w:num w:numId="5" w16cid:durableId="767044174">
    <w:abstractNumId w:val="4"/>
  </w:num>
  <w:num w:numId="6" w16cid:durableId="598828934">
    <w:abstractNumId w:val="12"/>
  </w:num>
  <w:num w:numId="7" w16cid:durableId="290137290">
    <w:abstractNumId w:val="2"/>
  </w:num>
  <w:num w:numId="8" w16cid:durableId="21518845">
    <w:abstractNumId w:val="8"/>
  </w:num>
  <w:num w:numId="9" w16cid:durableId="655038315">
    <w:abstractNumId w:val="13"/>
  </w:num>
  <w:num w:numId="10" w16cid:durableId="1475097191">
    <w:abstractNumId w:val="0"/>
  </w:num>
  <w:num w:numId="11" w16cid:durableId="133300601">
    <w:abstractNumId w:val="14"/>
  </w:num>
  <w:num w:numId="12" w16cid:durableId="1801341852">
    <w:abstractNumId w:val="17"/>
  </w:num>
  <w:num w:numId="13" w16cid:durableId="355542059">
    <w:abstractNumId w:val="9"/>
  </w:num>
  <w:num w:numId="14" w16cid:durableId="680618582">
    <w:abstractNumId w:val="5"/>
  </w:num>
  <w:num w:numId="15" w16cid:durableId="64301251">
    <w:abstractNumId w:val="10"/>
  </w:num>
  <w:num w:numId="16" w16cid:durableId="521096133">
    <w:abstractNumId w:val="19"/>
  </w:num>
  <w:num w:numId="17" w16cid:durableId="151803168">
    <w:abstractNumId w:val="11"/>
  </w:num>
  <w:num w:numId="18" w16cid:durableId="1257522268">
    <w:abstractNumId w:val="16"/>
  </w:num>
  <w:num w:numId="19" w16cid:durableId="802506357">
    <w:abstractNumId w:val="18"/>
  </w:num>
  <w:num w:numId="20" w16cid:durableId="1145200237">
    <w:abstractNumId w:val="6"/>
  </w:num>
  <w:num w:numId="21" w16cid:durableId="2061056369">
    <w:abstractNumId w:val="6"/>
    <w:lvlOverride w:ilvl="0">
      <w:startOverride w:val="1"/>
    </w:lvlOverride>
  </w:num>
  <w:num w:numId="22" w16cid:durableId="233131723">
    <w:abstractNumId w:val="16"/>
    <w:lvlOverride w:ilvl="0">
      <w:startOverride w:val="1"/>
    </w:lvlOverride>
  </w:num>
  <w:num w:numId="23" w16cid:durableId="397360328">
    <w:abstractNumId w:val="16"/>
    <w:lvlOverride w:ilvl="0">
      <w:startOverride w:val="1"/>
    </w:lvlOverride>
  </w:num>
  <w:num w:numId="24" w16cid:durableId="1792556085">
    <w:abstractNumId w:val="6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drawingGridHorizontalSpacing w:val="100"/>
  <w:drawingGridVerticalSpacing w:val="13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bi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x9rv02eew0be0vz1vvtwgpss22r9eess5&quot;&gt;Will Cresswell reference database-Oct 2021 Copy&lt;record-ids&gt;&lt;item&gt;23&lt;/item&gt;&lt;item&gt;461&lt;/item&gt;&lt;item&gt;1118&lt;/item&gt;&lt;item&gt;1170&lt;/item&gt;&lt;item&gt;1668&lt;/item&gt;&lt;item&gt;2809&lt;/item&gt;&lt;item&gt;2813&lt;/item&gt;&lt;item&gt;3019&lt;/item&gt;&lt;item&gt;3023&lt;/item&gt;&lt;item&gt;3159&lt;/item&gt;&lt;item&gt;3240&lt;/item&gt;&lt;item&gt;3346&lt;/item&gt;&lt;item&gt;3390&lt;/item&gt;&lt;item&gt;3484&lt;/item&gt;&lt;item&gt;3526&lt;/item&gt;&lt;item&gt;3595&lt;/item&gt;&lt;item&gt;3662&lt;/item&gt;&lt;item&gt;3673&lt;/item&gt;&lt;item&gt;3678&lt;/item&gt;&lt;item&gt;3686&lt;/item&gt;&lt;item&gt;3689&lt;/item&gt;&lt;item&gt;3717&lt;/item&gt;&lt;item&gt;3823&lt;/item&gt;&lt;item&gt;3825&lt;/item&gt;&lt;item&gt;3833&lt;/item&gt;&lt;item&gt;3841&lt;/item&gt;&lt;item&gt;3913&lt;/item&gt;&lt;item&gt;3916&lt;/item&gt;&lt;item&gt;3922&lt;/item&gt;&lt;item&gt;3946&lt;/item&gt;&lt;item&gt;3998&lt;/item&gt;&lt;item&gt;4005&lt;/item&gt;&lt;item&gt;4008&lt;/item&gt;&lt;item&gt;4023&lt;/item&gt;&lt;item&gt;4024&lt;/item&gt;&lt;item&gt;4052&lt;/item&gt;&lt;item&gt;4054&lt;/item&gt;&lt;item&gt;4057&lt;/item&gt;&lt;item&gt;4059&lt;/item&gt;&lt;item&gt;4065&lt;/item&gt;&lt;item&gt;4067&lt;/item&gt;&lt;item&gt;4076&lt;/item&gt;&lt;item&gt;4079&lt;/item&gt;&lt;item&gt;4110&lt;/item&gt;&lt;item&gt;4114&lt;/item&gt;&lt;item&gt;4180&lt;/item&gt;&lt;item&gt;4212&lt;/item&gt;&lt;item&gt;4213&lt;/item&gt;&lt;item&gt;4214&lt;/item&gt;&lt;item&gt;4216&lt;/item&gt;&lt;item&gt;4231&lt;/item&gt;&lt;item&gt;4242&lt;/item&gt;&lt;item&gt;4326&lt;/item&gt;&lt;item&gt;4335&lt;/item&gt;&lt;item&gt;4337&lt;/item&gt;&lt;item&gt;4340&lt;/item&gt;&lt;item&gt;4373&lt;/item&gt;&lt;item&gt;4399&lt;/item&gt;&lt;item&gt;4435&lt;/item&gt;&lt;item&gt;4452&lt;/item&gt;&lt;item&gt;4475&lt;/item&gt;&lt;item&gt;4476&lt;/item&gt;&lt;item&gt;4477&lt;/item&gt;&lt;item&gt;4479&lt;/item&gt;&lt;item&gt;4481&lt;/item&gt;&lt;item&gt;4482&lt;/item&gt;&lt;item&gt;4484&lt;/item&gt;&lt;item&gt;4485&lt;/item&gt;&lt;item&gt;4486&lt;/item&gt;&lt;item&gt;4508&lt;/item&gt;&lt;item&gt;4509&lt;/item&gt;&lt;item&gt;4510&lt;/item&gt;&lt;item&gt;4511&lt;/item&gt;&lt;item&gt;4512&lt;/item&gt;&lt;item&gt;4513&lt;/item&gt;&lt;item&gt;4514&lt;/item&gt;&lt;item&gt;4515&lt;/item&gt;&lt;item&gt;4516&lt;/item&gt;&lt;item&gt;4517&lt;/item&gt;&lt;item&gt;4522&lt;/item&gt;&lt;item&gt;4524&lt;/item&gt;&lt;item&gt;4525&lt;/item&gt;&lt;item&gt;4526&lt;/item&gt;&lt;item&gt;4528&lt;/item&gt;&lt;item&gt;4532&lt;/item&gt;&lt;item&gt;4535&lt;/item&gt;&lt;item&gt;4536&lt;/item&gt;&lt;item&gt;4537&lt;/item&gt;&lt;item&gt;4538&lt;/item&gt;&lt;item&gt;4539&lt;/item&gt;&lt;/record-ids&gt;&lt;/item&gt;&lt;/Libraries&gt;"/>
  </w:docVars>
  <w:rsids>
    <w:rsidRoot w:val="00BD464B"/>
    <w:rsid w:val="000011A0"/>
    <w:rsid w:val="000012C3"/>
    <w:rsid w:val="0000244B"/>
    <w:rsid w:val="000028C0"/>
    <w:rsid w:val="00003139"/>
    <w:rsid w:val="00004243"/>
    <w:rsid w:val="000044F6"/>
    <w:rsid w:val="00004ED6"/>
    <w:rsid w:val="000050E2"/>
    <w:rsid w:val="00005985"/>
    <w:rsid w:val="00005A0A"/>
    <w:rsid w:val="00005C2A"/>
    <w:rsid w:val="0000603E"/>
    <w:rsid w:val="000066C0"/>
    <w:rsid w:val="00006A1C"/>
    <w:rsid w:val="0000732E"/>
    <w:rsid w:val="000073C8"/>
    <w:rsid w:val="00007549"/>
    <w:rsid w:val="00011085"/>
    <w:rsid w:val="0001148E"/>
    <w:rsid w:val="000118DE"/>
    <w:rsid w:val="0001271B"/>
    <w:rsid w:val="000130DD"/>
    <w:rsid w:val="000149AC"/>
    <w:rsid w:val="00014FB0"/>
    <w:rsid w:val="000154BB"/>
    <w:rsid w:val="00015B1D"/>
    <w:rsid w:val="00015BDC"/>
    <w:rsid w:val="00016B93"/>
    <w:rsid w:val="00016F71"/>
    <w:rsid w:val="000209A3"/>
    <w:rsid w:val="00021A91"/>
    <w:rsid w:val="0002250E"/>
    <w:rsid w:val="00022860"/>
    <w:rsid w:val="0002294E"/>
    <w:rsid w:val="00022BED"/>
    <w:rsid w:val="00022D86"/>
    <w:rsid w:val="00023D3A"/>
    <w:rsid w:val="0002400B"/>
    <w:rsid w:val="0002447B"/>
    <w:rsid w:val="00024B20"/>
    <w:rsid w:val="00024F23"/>
    <w:rsid w:val="0002559F"/>
    <w:rsid w:val="00025C89"/>
    <w:rsid w:val="0002628C"/>
    <w:rsid w:val="00026514"/>
    <w:rsid w:val="00026DE3"/>
    <w:rsid w:val="000272E5"/>
    <w:rsid w:val="000278F9"/>
    <w:rsid w:val="000279B5"/>
    <w:rsid w:val="00031312"/>
    <w:rsid w:val="00031BDD"/>
    <w:rsid w:val="00031C12"/>
    <w:rsid w:val="00032077"/>
    <w:rsid w:val="00032B5D"/>
    <w:rsid w:val="000331F2"/>
    <w:rsid w:val="00033226"/>
    <w:rsid w:val="000333CE"/>
    <w:rsid w:val="00033969"/>
    <w:rsid w:val="00033E4F"/>
    <w:rsid w:val="0003424D"/>
    <w:rsid w:val="000343D9"/>
    <w:rsid w:val="00034AC1"/>
    <w:rsid w:val="00035A91"/>
    <w:rsid w:val="0003661A"/>
    <w:rsid w:val="00036983"/>
    <w:rsid w:val="000376DC"/>
    <w:rsid w:val="00037931"/>
    <w:rsid w:val="00037A69"/>
    <w:rsid w:val="00037ED7"/>
    <w:rsid w:val="00040D37"/>
    <w:rsid w:val="00042468"/>
    <w:rsid w:val="0004373F"/>
    <w:rsid w:val="0004413B"/>
    <w:rsid w:val="0004436A"/>
    <w:rsid w:val="000443B6"/>
    <w:rsid w:val="00044F55"/>
    <w:rsid w:val="00045966"/>
    <w:rsid w:val="00047421"/>
    <w:rsid w:val="00047AD6"/>
    <w:rsid w:val="0005074E"/>
    <w:rsid w:val="00051E2F"/>
    <w:rsid w:val="00052112"/>
    <w:rsid w:val="00053309"/>
    <w:rsid w:val="00053670"/>
    <w:rsid w:val="000539E6"/>
    <w:rsid w:val="000547BD"/>
    <w:rsid w:val="000557AC"/>
    <w:rsid w:val="00056F5C"/>
    <w:rsid w:val="000575D1"/>
    <w:rsid w:val="000575FB"/>
    <w:rsid w:val="0006046A"/>
    <w:rsid w:val="000604EF"/>
    <w:rsid w:val="00060980"/>
    <w:rsid w:val="0006152B"/>
    <w:rsid w:val="00062428"/>
    <w:rsid w:val="0006299B"/>
    <w:rsid w:val="000646E5"/>
    <w:rsid w:val="00064CD6"/>
    <w:rsid w:val="0006565F"/>
    <w:rsid w:val="00065671"/>
    <w:rsid w:val="000658E4"/>
    <w:rsid w:val="000668BB"/>
    <w:rsid w:val="00066CD6"/>
    <w:rsid w:val="000676C9"/>
    <w:rsid w:val="00067E6B"/>
    <w:rsid w:val="00070B96"/>
    <w:rsid w:val="00070D23"/>
    <w:rsid w:val="0007155B"/>
    <w:rsid w:val="00071E20"/>
    <w:rsid w:val="000720B4"/>
    <w:rsid w:val="0007312E"/>
    <w:rsid w:val="0007356C"/>
    <w:rsid w:val="00074246"/>
    <w:rsid w:val="000762FB"/>
    <w:rsid w:val="00077044"/>
    <w:rsid w:val="000770A5"/>
    <w:rsid w:val="00077714"/>
    <w:rsid w:val="00077C14"/>
    <w:rsid w:val="00077CDA"/>
    <w:rsid w:val="0008096D"/>
    <w:rsid w:val="00080D03"/>
    <w:rsid w:val="000834CA"/>
    <w:rsid w:val="0008437B"/>
    <w:rsid w:val="00084B77"/>
    <w:rsid w:val="00084BAD"/>
    <w:rsid w:val="00085A4A"/>
    <w:rsid w:val="00086D27"/>
    <w:rsid w:val="00086EE0"/>
    <w:rsid w:val="00090236"/>
    <w:rsid w:val="00090952"/>
    <w:rsid w:val="00092557"/>
    <w:rsid w:val="000932D2"/>
    <w:rsid w:val="0009459D"/>
    <w:rsid w:val="0009513B"/>
    <w:rsid w:val="00095212"/>
    <w:rsid w:val="00095D22"/>
    <w:rsid w:val="00095DAD"/>
    <w:rsid w:val="0009685B"/>
    <w:rsid w:val="00096A3D"/>
    <w:rsid w:val="000A0963"/>
    <w:rsid w:val="000A0A1B"/>
    <w:rsid w:val="000A19B0"/>
    <w:rsid w:val="000A1ACA"/>
    <w:rsid w:val="000A1DC3"/>
    <w:rsid w:val="000A31E8"/>
    <w:rsid w:val="000A3C37"/>
    <w:rsid w:val="000A3C9B"/>
    <w:rsid w:val="000A6A11"/>
    <w:rsid w:val="000A6E69"/>
    <w:rsid w:val="000A7679"/>
    <w:rsid w:val="000A7849"/>
    <w:rsid w:val="000B0909"/>
    <w:rsid w:val="000B0E2F"/>
    <w:rsid w:val="000B125A"/>
    <w:rsid w:val="000B1C8C"/>
    <w:rsid w:val="000B1E55"/>
    <w:rsid w:val="000B3935"/>
    <w:rsid w:val="000B3D0E"/>
    <w:rsid w:val="000B4812"/>
    <w:rsid w:val="000B4DC0"/>
    <w:rsid w:val="000B697B"/>
    <w:rsid w:val="000B6AC8"/>
    <w:rsid w:val="000B6F7C"/>
    <w:rsid w:val="000B72D8"/>
    <w:rsid w:val="000B79FD"/>
    <w:rsid w:val="000B7AA5"/>
    <w:rsid w:val="000C0A16"/>
    <w:rsid w:val="000C1EC6"/>
    <w:rsid w:val="000C1F5B"/>
    <w:rsid w:val="000C2226"/>
    <w:rsid w:val="000C2B7E"/>
    <w:rsid w:val="000C3254"/>
    <w:rsid w:val="000C33BE"/>
    <w:rsid w:val="000C472B"/>
    <w:rsid w:val="000C4B96"/>
    <w:rsid w:val="000C4FFF"/>
    <w:rsid w:val="000C51E3"/>
    <w:rsid w:val="000C564B"/>
    <w:rsid w:val="000C65E1"/>
    <w:rsid w:val="000D0369"/>
    <w:rsid w:val="000D06D0"/>
    <w:rsid w:val="000D07F0"/>
    <w:rsid w:val="000D0F81"/>
    <w:rsid w:val="000D2732"/>
    <w:rsid w:val="000D3489"/>
    <w:rsid w:val="000D3B38"/>
    <w:rsid w:val="000D453A"/>
    <w:rsid w:val="000D4B6F"/>
    <w:rsid w:val="000D4CC9"/>
    <w:rsid w:val="000D4D65"/>
    <w:rsid w:val="000D65C9"/>
    <w:rsid w:val="000D66FE"/>
    <w:rsid w:val="000D6922"/>
    <w:rsid w:val="000D7253"/>
    <w:rsid w:val="000D7536"/>
    <w:rsid w:val="000D7575"/>
    <w:rsid w:val="000D7D05"/>
    <w:rsid w:val="000D7F59"/>
    <w:rsid w:val="000E0094"/>
    <w:rsid w:val="000E16F1"/>
    <w:rsid w:val="000E2E06"/>
    <w:rsid w:val="000E2E75"/>
    <w:rsid w:val="000E394C"/>
    <w:rsid w:val="000E3AC8"/>
    <w:rsid w:val="000E3EF5"/>
    <w:rsid w:val="000E482B"/>
    <w:rsid w:val="000E5499"/>
    <w:rsid w:val="000E57A9"/>
    <w:rsid w:val="000E5C54"/>
    <w:rsid w:val="000E6DC1"/>
    <w:rsid w:val="000E7100"/>
    <w:rsid w:val="000E7D1F"/>
    <w:rsid w:val="000F0257"/>
    <w:rsid w:val="000F08DF"/>
    <w:rsid w:val="000F09AD"/>
    <w:rsid w:val="000F208B"/>
    <w:rsid w:val="000F2874"/>
    <w:rsid w:val="000F2F8B"/>
    <w:rsid w:val="000F3F5A"/>
    <w:rsid w:val="000F43E9"/>
    <w:rsid w:val="000F4AFE"/>
    <w:rsid w:val="000F6BD2"/>
    <w:rsid w:val="000F6C89"/>
    <w:rsid w:val="000F708F"/>
    <w:rsid w:val="000F7B0A"/>
    <w:rsid w:val="000F7D29"/>
    <w:rsid w:val="00100745"/>
    <w:rsid w:val="00101E1E"/>
    <w:rsid w:val="00102207"/>
    <w:rsid w:val="00102871"/>
    <w:rsid w:val="001032D5"/>
    <w:rsid w:val="00103E52"/>
    <w:rsid w:val="0010537A"/>
    <w:rsid w:val="00105E0F"/>
    <w:rsid w:val="00106C2B"/>
    <w:rsid w:val="00106CB5"/>
    <w:rsid w:val="00107149"/>
    <w:rsid w:val="0010752C"/>
    <w:rsid w:val="0010777C"/>
    <w:rsid w:val="00107AE6"/>
    <w:rsid w:val="00110847"/>
    <w:rsid w:val="00110C3F"/>
    <w:rsid w:val="00110E91"/>
    <w:rsid w:val="001114A7"/>
    <w:rsid w:val="001117C0"/>
    <w:rsid w:val="00111CFD"/>
    <w:rsid w:val="00111FFA"/>
    <w:rsid w:val="001126B4"/>
    <w:rsid w:val="00115129"/>
    <w:rsid w:val="00115EC7"/>
    <w:rsid w:val="0011614B"/>
    <w:rsid w:val="001164A5"/>
    <w:rsid w:val="00117204"/>
    <w:rsid w:val="00117323"/>
    <w:rsid w:val="001218FF"/>
    <w:rsid w:val="00122810"/>
    <w:rsid w:val="00122ED5"/>
    <w:rsid w:val="00124EC9"/>
    <w:rsid w:val="00125694"/>
    <w:rsid w:val="001258BA"/>
    <w:rsid w:val="0012671A"/>
    <w:rsid w:val="00126A46"/>
    <w:rsid w:val="00130029"/>
    <w:rsid w:val="001303E7"/>
    <w:rsid w:val="001311A7"/>
    <w:rsid w:val="00131D37"/>
    <w:rsid w:val="00132A73"/>
    <w:rsid w:val="00133690"/>
    <w:rsid w:val="00133A9F"/>
    <w:rsid w:val="00134431"/>
    <w:rsid w:val="00135215"/>
    <w:rsid w:val="001359E3"/>
    <w:rsid w:val="00135DDA"/>
    <w:rsid w:val="001377C1"/>
    <w:rsid w:val="0013789E"/>
    <w:rsid w:val="00137BF9"/>
    <w:rsid w:val="00140066"/>
    <w:rsid w:val="00140B82"/>
    <w:rsid w:val="00141F2D"/>
    <w:rsid w:val="0014247F"/>
    <w:rsid w:val="0014329C"/>
    <w:rsid w:val="0014378E"/>
    <w:rsid w:val="00144A4C"/>
    <w:rsid w:val="00144B08"/>
    <w:rsid w:val="001455E8"/>
    <w:rsid w:val="0014579F"/>
    <w:rsid w:val="00145D09"/>
    <w:rsid w:val="001464DD"/>
    <w:rsid w:val="00146B8C"/>
    <w:rsid w:val="0014738D"/>
    <w:rsid w:val="00150716"/>
    <w:rsid w:val="0015086A"/>
    <w:rsid w:val="00151138"/>
    <w:rsid w:val="001520C8"/>
    <w:rsid w:val="0015224B"/>
    <w:rsid w:val="00152369"/>
    <w:rsid w:val="00152E16"/>
    <w:rsid w:val="00153269"/>
    <w:rsid w:val="0015381E"/>
    <w:rsid w:val="00154271"/>
    <w:rsid w:val="00154497"/>
    <w:rsid w:val="001545EB"/>
    <w:rsid w:val="00154886"/>
    <w:rsid w:val="00155277"/>
    <w:rsid w:val="00156A5F"/>
    <w:rsid w:val="001571FF"/>
    <w:rsid w:val="00157733"/>
    <w:rsid w:val="00157FAA"/>
    <w:rsid w:val="001600CA"/>
    <w:rsid w:val="0016068E"/>
    <w:rsid w:val="001606DE"/>
    <w:rsid w:val="001608CC"/>
    <w:rsid w:val="00160BE5"/>
    <w:rsid w:val="00161930"/>
    <w:rsid w:val="00161A0C"/>
    <w:rsid w:val="00161A4A"/>
    <w:rsid w:val="0016238F"/>
    <w:rsid w:val="00162497"/>
    <w:rsid w:val="00162F99"/>
    <w:rsid w:val="0016467D"/>
    <w:rsid w:val="00165716"/>
    <w:rsid w:val="00166272"/>
    <w:rsid w:val="00170066"/>
    <w:rsid w:val="00170BC2"/>
    <w:rsid w:val="00170BFD"/>
    <w:rsid w:val="00171495"/>
    <w:rsid w:val="00171A66"/>
    <w:rsid w:val="00171EEC"/>
    <w:rsid w:val="0017230A"/>
    <w:rsid w:val="00172807"/>
    <w:rsid w:val="001730B2"/>
    <w:rsid w:val="001735C1"/>
    <w:rsid w:val="00173711"/>
    <w:rsid w:val="001739E1"/>
    <w:rsid w:val="0017404D"/>
    <w:rsid w:val="00177409"/>
    <w:rsid w:val="0017750C"/>
    <w:rsid w:val="00180498"/>
    <w:rsid w:val="001807CB"/>
    <w:rsid w:val="001810F5"/>
    <w:rsid w:val="0018136D"/>
    <w:rsid w:val="001814C2"/>
    <w:rsid w:val="00181D63"/>
    <w:rsid w:val="00182B1F"/>
    <w:rsid w:val="00183DD9"/>
    <w:rsid w:val="00184608"/>
    <w:rsid w:val="0018469E"/>
    <w:rsid w:val="00186D6D"/>
    <w:rsid w:val="00187122"/>
    <w:rsid w:val="00190ECF"/>
    <w:rsid w:val="001918BC"/>
    <w:rsid w:val="001921B6"/>
    <w:rsid w:val="00192400"/>
    <w:rsid w:val="00193622"/>
    <w:rsid w:val="001948CA"/>
    <w:rsid w:val="00194B00"/>
    <w:rsid w:val="0019522C"/>
    <w:rsid w:val="001955EE"/>
    <w:rsid w:val="0019613F"/>
    <w:rsid w:val="00196D27"/>
    <w:rsid w:val="001976A1"/>
    <w:rsid w:val="001977FA"/>
    <w:rsid w:val="00197926"/>
    <w:rsid w:val="001A062D"/>
    <w:rsid w:val="001A11DA"/>
    <w:rsid w:val="001A2BE0"/>
    <w:rsid w:val="001A2E0F"/>
    <w:rsid w:val="001A2E82"/>
    <w:rsid w:val="001A40DD"/>
    <w:rsid w:val="001A42A4"/>
    <w:rsid w:val="001A45A5"/>
    <w:rsid w:val="001A5294"/>
    <w:rsid w:val="001A52D5"/>
    <w:rsid w:val="001A543A"/>
    <w:rsid w:val="001A57D6"/>
    <w:rsid w:val="001A5AC7"/>
    <w:rsid w:val="001A5B8B"/>
    <w:rsid w:val="001A61A4"/>
    <w:rsid w:val="001A6BE6"/>
    <w:rsid w:val="001A76B4"/>
    <w:rsid w:val="001A7C92"/>
    <w:rsid w:val="001A7D72"/>
    <w:rsid w:val="001B031E"/>
    <w:rsid w:val="001B0558"/>
    <w:rsid w:val="001B1522"/>
    <w:rsid w:val="001B1656"/>
    <w:rsid w:val="001B1B44"/>
    <w:rsid w:val="001B36D2"/>
    <w:rsid w:val="001B414B"/>
    <w:rsid w:val="001B42AF"/>
    <w:rsid w:val="001B450F"/>
    <w:rsid w:val="001B5CA9"/>
    <w:rsid w:val="001B6FCA"/>
    <w:rsid w:val="001B77FA"/>
    <w:rsid w:val="001B78A8"/>
    <w:rsid w:val="001C0EAE"/>
    <w:rsid w:val="001C1348"/>
    <w:rsid w:val="001C18C4"/>
    <w:rsid w:val="001C1AFA"/>
    <w:rsid w:val="001C1CB2"/>
    <w:rsid w:val="001C2A91"/>
    <w:rsid w:val="001C2FB8"/>
    <w:rsid w:val="001C3526"/>
    <w:rsid w:val="001C37AA"/>
    <w:rsid w:val="001C3D7B"/>
    <w:rsid w:val="001C41D5"/>
    <w:rsid w:val="001C43B8"/>
    <w:rsid w:val="001C573B"/>
    <w:rsid w:val="001C6447"/>
    <w:rsid w:val="001C6575"/>
    <w:rsid w:val="001C672C"/>
    <w:rsid w:val="001C7E9C"/>
    <w:rsid w:val="001C7F55"/>
    <w:rsid w:val="001D0726"/>
    <w:rsid w:val="001D1D30"/>
    <w:rsid w:val="001D1E30"/>
    <w:rsid w:val="001D2271"/>
    <w:rsid w:val="001D24A4"/>
    <w:rsid w:val="001D2928"/>
    <w:rsid w:val="001D2A18"/>
    <w:rsid w:val="001D2C89"/>
    <w:rsid w:val="001D3966"/>
    <w:rsid w:val="001D437B"/>
    <w:rsid w:val="001D44EB"/>
    <w:rsid w:val="001D45BD"/>
    <w:rsid w:val="001D4869"/>
    <w:rsid w:val="001D5BE1"/>
    <w:rsid w:val="001D60B1"/>
    <w:rsid w:val="001D75B2"/>
    <w:rsid w:val="001D7816"/>
    <w:rsid w:val="001D7C1A"/>
    <w:rsid w:val="001E0158"/>
    <w:rsid w:val="001E065E"/>
    <w:rsid w:val="001E070F"/>
    <w:rsid w:val="001E0EA4"/>
    <w:rsid w:val="001E12B9"/>
    <w:rsid w:val="001E186B"/>
    <w:rsid w:val="001E1889"/>
    <w:rsid w:val="001E1B26"/>
    <w:rsid w:val="001E2D2A"/>
    <w:rsid w:val="001E350B"/>
    <w:rsid w:val="001E3AFE"/>
    <w:rsid w:val="001E584D"/>
    <w:rsid w:val="001E5AA1"/>
    <w:rsid w:val="001F0769"/>
    <w:rsid w:val="001F0906"/>
    <w:rsid w:val="001F47D5"/>
    <w:rsid w:val="001F4963"/>
    <w:rsid w:val="001F7C5E"/>
    <w:rsid w:val="00201D51"/>
    <w:rsid w:val="00202974"/>
    <w:rsid w:val="0020438A"/>
    <w:rsid w:val="00204630"/>
    <w:rsid w:val="00204EF8"/>
    <w:rsid w:val="0020772E"/>
    <w:rsid w:val="0020784A"/>
    <w:rsid w:val="0020786F"/>
    <w:rsid w:val="00207E46"/>
    <w:rsid w:val="0021005B"/>
    <w:rsid w:val="00210F2A"/>
    <w:rsid w:val="00210F80"/>
    <w:rsid w:val="00211035"/>
    <w:rsid w:val="00211235"/>
    <w:rsid w:val="0021152C"/>
    <w:rsid w:val="00211820"/>
    <w:rsid w:val="0021347A"/>
    <w:rsid w:val="00213703"/>
    <w:rsid w:val="002151FF"/>
    <w:rsid w:val="00216442"/>
    <w:rsid w:val="00216751"/>
    <w:rsid w:val="002172A2"/>
    <w:rsid w:val="002179F7"/>
    <w:rsid w:val="002206C9"/>
    <w:rsid w:val="00220FF3"/>
    <w:rsid w:val="0022137F"/>
    <w:rsid w:val="00222110"/>
    <w:rsid w:val="0022239E"/>
    <w:rsid w:val="00222731"/>
    <w:rsid w:val="00222B85"/>
    <w:rsid w:val="00222E7A"/>
    <w:rsid w:val="0022340D"/>
    <w:rsid w:val="00223AE6"/>
    <w:rsid w:val="00224848"/>
    <w:rsid w:val="00224A05"/>
    <w:rsid w:val="00225A91"/>
    <w:rsid w:val="00225F5D"/>
    <w:rsid w:val="002268A6"/>
    <w:rsid w:val="00227290"/>
    <w:rsid w:val="00227386"/>
    <w:rsid w:val="00227D12"/>
    <w:rsid w:val="002309E5"/>
    <w:rsid w:val="00230EE7"/>
    <w:rsid w:val="0023177C"/>
    <w:rsid w:val="00231818"/>
    <w:rsid w:val="00232057"/>
    <w:rsid w:val="002322B9"/>
    <w:rsid w:val="002326B4"/>
    <w:rsid w:val="00232D00"/>
    <w:rsid w:val="0023306F"/>
    <w:rsid w:val="002345D8"/>
    <w:rsid w:val="002347F1"/>
    <w:rsid w:val="00234B4F"/>
    <w:rsid w:val="00236BFE"/>
    <w:rsid w:val="00236C76"/>
    <w:rsid w:val="00237150"/>
    <w:rsid w:val="00237737"/>
    <w:rsid w:val="002378F7"/>
    <w:rsid w:val="00237A06"/>
    <w:rsid w:val="002401E8"/>
    <w:rsid w:val="002402D8"/>
    <w:rsid w:val="00240769"/>
    <w:rsid w:val="00240C06"/>
    <w:rsid w:val="00240E8B"/>
    <w:rsid w:val="00241EF2"/>
    <w:rsid w:val="00241F58"/>
    <w:rsid w:val="00242DEC"/>
    <w:rsid w:val="00242EDB"/>
    <w:rsid w:val="00242F78"/>
    <w:rsid w:val="00244700"/>
    <w:rsid w:val="00246AA8"/>
    <w:rsid w:val="002471B2"/>
    <w:rsid w:val="00247896"/>
    <w:rsid w:val="00247E26"/>
    <w:rsid w:val="002501D1"/>
    <w:rsid w:val="00250CF4"/>
    <w:rsid w:val="00250D07"/>
    <w:rsid w:val="00250D7B"/>
    <w:rsid w:val="00250E8C"/>
    <w:rsid w:val="00250EEB"/>
    <w:rsid w:val="00251520"/>
    <w:rsid w:val="00251579"/>
    <w:rsid w:val="00251C50"/>
    <w:rsid w:val="0025211D"/>
    <w:rsid w:val="0025216D"/>
    <w:rsid w:val="002529FF"/>
    <w:rsid w:val="00253CDB"/>
    <w:rsid w:val="0025624E"/>
    <w:rsid w:val="00256F30"/>
    <w:rsid w:val="00257594"/>
    <w:rsid w:val="0025766B"/>
    <w:rsid w:val="00260A4C"/>
    <w:rsid w:val="00261426"/>
    <w:rsid w:val="00262658"/>
    <w:rsid w:val="00262989"/>
    <w:rsid w:val="00262F49"/>
    <w:rsid w:val="00263202"/>
    <w:rsid w:val="0026358A"/>
    <w:rsid w:val="002635C6"/>
    <w:rsid w:val="00263CA7"/>
    <w:rsid w:val="00264033"/>
    <w:rsid w:val="002645A2"/>
    <w:rsid w:val="002660C9"/>
    <w:rsid w:val="002662C7"/>
    <w:rsid w:val="0026671B"/>
    <w:rsid w:val="00266778"/>
    <w:rsid w:val="002700FD"/>
    <w:rsid w:val="002704D5"/>
    <w:rsid w:val="0027216F"/>
    <w:rsid w:val="00272B83"/>
    <w:rsid w:val="00272EC6"/>
    <w:rsid w:val="00274285"/>
    <w:rsid w:val="0027445B"/>
    <w:rsid w:val="00275B41"/>
    <w:rsid w:val="002767DD"/>
    <w:rsid w:val="00276975"/>
    <w:rsid w:val="002808F2"/>
    <w:rsid w:val="00280C73"/>
    <w:rsid w:val="00280FA2"/>
    <w:rsid w:val="00282F92"/>
    <w:rsid w:val="0028462C"/>
    <w:rsid w:val="00284B27"/>
    <w:rsid w:val="00285261"/>
    <w:rsid w:val="002853BE"/>
    <w:rsid w:val="002855DE"/>
    <w:rsid w:val="00285660"/>
    <w:rsid w:val="00285B6A"/>
    <w:rsid w:val="00286B62"/>
    <w:rsid w:val="002907DF"/>
    <w:rsid w:val="0029090F"/>
    <w:rsid w:val="0029125C"/>
    <w:rsid w:val="00291616"/>
    <w:rsid w:val="00291972"/>
    <w:rsid w:val="00292D15"/>
    <w:rsid w:val="00292DE7"/>
    <w:rsid w:val="00292FBF"/>
    <w:rsid w:val="00293109"/>
    <w:rsid w:val="002939BB"/>
    <w:rsid w:val="00294C13"/>
    <w:rsid w:val="00295DAA"/>
    <w:rsid w:val="002962A6"/>
    <w:rsid w:val="002967CF"/>
    <w:rsid w:val="00297AB6"/>
    <w:rsid w:val="002A093D"/>
    <w:rsid w:val="002A1A9C"/>
    <w:rsid w:val="002A33B8"/>
    <w:rsid w:val="002A34DE"/>
    <w:rsid w:val="002A36CE"/>
    <w:rsid w:val="002A37AB"/>
    <w:rsid w:val="002A476B"/>
    <w:rsid w:val="002A4799"/>
    <w:rsid w:val="002A497E"/>
    <w:rsid w:val="002A4B58"/>
    <w:rsid w:val="002A4E88"/>
    <w:rsid w:val="002A7D97"/>
    <w:rsid w:val="002B017F"/>
    <w:rsid w:val="002B0F34"/>
    <w:rsid w:val="002B11AF"/>
    <w:rsid w:val="002B13A7"/>
    <w:rsid w:val="002B1B32"/>
    <w:rsid w:val="002B1BC9"/>
    <w:rsid w:val="002B2F10"/>
    <w:rsid w:val="002B323C"/>
    <w:rsid w:val="002B34CB"/>
    <w:rsid w:val="002B454C"/>
    <w:rsid w:val="002B61A6"/>
    <w:rsid w:val="002B6D83"/>
    <w:rsid w:val="002B72D4"/>
    <w:rsid w:val="002B7386"/>
    <w:rsid w:val="002C001E"/>
    <w:rsid w:val="002C0D56"/>
    <w:rsid w:val="002C0DAF"/>
    <w:rsid w:val="002C1D60"/>
    <w:rsid w:val="002C1EF9"/>
    <w:rsid w:val="002C2045"/>
    <w:rsid w:val="002C2382"/>
    <w:rsid w:val="002C27EF"/>
    <w:rsid w:val="002C2F64"/>
    <w:rsid w:val="002C3531"/>
    <w:rsid w:val="002C435C"/>
    <w:rsid w:val="002C4E27"/>
    <w:rsid w:val="002C5A00"/>
    <w:rsid w:val="002C67EF"/>
    <w:rsid w:val="002C6C6B"/>
    <w:rsid w:val="002C7E1A"/>
    <w:rsid w:val="002C7E4E"/>
    <w:rsid w:val="002D0A04"/>
    <w:rsid w:val="002D15DD"/>
    <w:rsid w:val="002D2168"/>
    <w:rsid w:val="002D24D4"/>
    <w:rsid w:val="002D289A"/>
    <w:rsid w:val="002D373F"/>
    <w:rsid w:val="002D3EBB"/>
    <w:rsid w:val="002D4B68"/>
    <w:rsid w:val="002D4E0D"/>
    <w:rsid w:val="002D59AC"/>
    <w:rsid w:val="002D66A9"/>
    <w:rsid w:val="002D6A79"/>
    <w:rsid w:val="002D7D84"/>
    <w:rsid w:val="002E0228"/>
    <w:rsid w:val="002E042A"/>
    <w:rsid w:val="002E1D22"/>
    <w:rsid w:val="002E24A3"/>
    <w:rsid w:val="002E2581"/>
    <w:rsid w:val="002E26EF"/>
    <w:rsid w:val="002E4FBD"/>
    <w:rsid w:val="002E51AD"/>
    <w:rsid w:val="002E5535"/>
    <w:rsid w:val="002E6C72"/>
    <w:rsid w:val="002E7F40"/>
    <w:rsid w:val="002F0345"/>
    <w:rsid w:val="002F0E25"/>
    <w:rsid w:val="002F17C3"/>
    <w:rsid w:val="002F2145"/>
    <w:rsid w:val="002F258A"/>
    <w:rsid w:val="002F2E17"/>
    <w:rsid w:val="002F308C"/>
    <w:rsid w:val="002F367E"/>
    <w:rsid w:val="002F3875"/>
    <w:rsid w:val="002F3FBD"/>
    <w:rsid w:val="002F4265"/>
    <w:rsid w:val="002F59A0"/>
    <w:rsid w:val="002F6659"/>
    <w:rsid w:val="002F6BA7"/>
    <w:rsid w:val="00300B3A"/>
    <w:rsid w:val="00300DFB"/>
    <w:rsid w:val="0030223A"/>
    <w:rsid w:val="003028C3"/>
    <w:rsid w:val="003033A5"/>
    <w:rsid w:val="00303826"/>
    <w:rsid w:val="0030392C"/>
    <w:rsid w:val="003039C0"/>
    <w:rsid w:val="00304084"/>
    <w:rsid w:val="003066ED"/>
    <w:rsid w:val="00306A07"/>
    <w:rsid w:val="003071AD"/>
    <w:rsid w:val="00307355"/>
    <w:rsid w:val="00310A22"/>
    <w:rsid w:val="00310B10"/>
    <w:rsid w:val="00311342"/>
    <w:rsid w:val="003113AD"/>
    <w:rsid w:val="00311454"/>
    <w:rsid w:val="00312172"/>
    <w:rsid w:val="00312695"/>
    <w:rsid w:val="003128DF"/>
    <w:rsid w:val="00313518"/>
    <w:rsid w:val="0031380D"/>
    <w:rsid w:val="003140C2"/>
    <w:rsid w:val="00314DB8"/>
    <w:rsid w:val="00315020"/>
    <w:rsid w:val="003175C8"/>
    <w:rsid w:val="0031794E"/>
    <w:rsid w:val="0032078E"/>
    <w:rsid w:val="003211ED"/>
    <w:rsid w:val="003219D7"/>
    <w:rsid w:val="0032241F"/>
    <w:rsid w:val="003224FB"/>
    <w:rsid w:val="0032332C"/>
    <w:rsid w:val="00323FA6"/>
    <w:rsid w:val="00324401"/>
    <w:rsid w:val="00324BE4"/>
    <w:rsid w:val="00325AC0"/>
    <w:rsid w:val="00325B92"/>
    <w:rsid w:val="00327AC5"/>
    <w:rsid w:val="00327E10"/>
    <w:rsid w:val="00327E7A"/>
    <w:rsid w:val="00327F13"/>
    <w:rsid w:val="003304CF"/>
    <w:rsid w:val="003318CD"/>
    <w:rsid w:val="00332B2B"/>
    <w:rsid w:val="00332CA5"/>
    <w:rsid w:val="00332E44"/>
    <w:rsid w:val="003332EF"/>
    <w:rsid w:val="0033495E"/>
    <w:rsid w:val="00334ACD"/>
    <w:rsid w:val="00336C4B"/>
    <w:rsid w:val="00337FFB"/>
    <w:rsid w:val="003404C1"/>
    <w:rsid w:val="0034075A"/>
    <w:rsid w:val="00340D43"/>
    <w:rsid w:val="003417D5"/>
    <w:rsid w:val="00341CE0"/>
    <w:rsid w:val="00341DF7"/>
    <w:rsid w:val="003421D5"/>
    <w:rsid w:val="00342288"/>
    <w:rsid w:val="00342CB9"/>
    <w:rsid w:val="00343E44"/>
    <w:rsid w:val="00344A5E"/>
    <w:rsid w:val="003451D3"/>
    <w:rsid w:val="00345A33"/>
    <w:rsid w:val="003462F8"/>
    <w:rsid w:val="0034655F"/>
    <w:rsid w:val="00346681"/>
    <w:rsid w:val="0034696A"/>
    <w:rsid w:val="00346E7C"/>
    <w:rsid w:val="00347178"/>
    <w:rsid w:val="0034779A"/>
    <w:rsid w:val="00350F3E"/>
    <w:rsid w:val="0035187E"/>
    <w:rsid w:val="00351B09"/>
    <w:rsid w:val="0035208F"/>
    <w:rsid w:val="00352199"/>
    <w:rsid w:val="0035221B"/>
    <w:rsid w:val="003534C5"/>
    <w:rsid w:val="003552F2"/>
    <w:rsid w:val="00355B06"/>
    <w:rsid w:val="00355E0E"/>
    <w:rsid w:val="003566F1"/>
    <w:rsid w:val="00357A0B"/>
    <w:rsid w:val="00357FA4"/>
    <w:rsid w:val="003601C2"/>
    <w:rsid w:val="003601DD"/>
    <w:rsid w:val="0036023C"/>
    <w:rsid w:val="00360687"/>
    <w:rsid w:val="00360CC6"/>
    <w:rsid w:val="00361698"/>
    <w:rsid w:val="00361759"/>
    <w:rsid w:val="00361F2E"/>
    <w:rsid w:val="0036339C"/>
    <w:rsid w:val="003642D1"/>
    <w:rsid w:val="003651E1"/>
    <w:rsid w:val="003659AD"/>
    <w:rsid w:val="00366579"/>
    <w:rsid w:val="00366822"/>
    <w:rsid w:val="00366D44"/>
    <w:rsid w:val="00366E04"/>
    <w:rsid w:val="003707CB"/>
    <w:rsid w:val="00370F25"/>
    <w:rsid w:val="00371F03"/>
    <w:rsid w:val="003722CC"/>
    <w:rsid w:val="003738D1"/>
    <w:rsid w:val="003748D4"/>
    <w:rsid w:val="00374E70"/>
    <w:rsid w:val="00375929"/>
    <w:rsid w:val="003759E6"/>
    <w:rsid w:val="00376703"/>
    <w:rsid w:val="00376B42"/>
    <w:rsid w:val="003773FC"/>
    <w:rsid w:val="00377596"/>
    <w:rsid w:val="0037798C"/>
    <w:rsid w:val="00380A81"/>
    <w:rsid w:val="003819CB"/>
    <w:rsid w:val="0038236B"/>
    <w:rsid w:val="00382541"/>
    <w:rsid w:val="0038334E"/>
    <w:rsid w:val="003835CB"/>
    <w:rsid w:val="00386110"/>
    <w:rsid w:val="00386A6D"/>
    <w:rsid w:val="00386DEC"/>
    <w:rsid w:val="00387167"/>
    <w:rsid w:val="003875BC"/>
    <w:rsid w:val="003877AD"/>
    <w:rsid w:val="003877B0"/>
    <w:rsid w:val="003877D7"/>
    <w:rsid w:val="003900E9"/>
    <w:rsid w:val="00390725"/>
    <w:rsid w:val="00391333"/>
    <w:rsid w:val="00392F58"/>
    <w:rsid w:val="003934BA"/>
    <w:rsid w:val="0039391E"/>
    <w:rsid w:val="00393A18"/>
    <w:rsid w:val="00393CD9"/>
    <w:rsid w:val="00393D3D"/>
    <w:rsid w:val="00393DF3"/>
    <w:rsid w:val="003940F1"/>
    <w:rsid w:val="00396124"/>
    <w:rsid w:val="003976E9"/>
    <w:rsid w:val="00397785"/>
    <w:rsid w:val="003A0F68"/>
    <w:rsid w:val="003A1374"/>
    <w:rsid w:val="003A16F3"/>
    <w:rsid w:val="003A31D6"/>
    <w:rsid w:val="003A3222"/>
    <w:rsid w:val="003A3BCB"/>
    <w:rsid w:val="003A3D92"/>
    <w:rsid w:val="003A407E"/>
    <w:rsid w:val="003A4350"/>
    <w:rsid w:val="003A4458"/>
    <w:rsid w:val="003A4CCC"/>
    <w:rsid w:val="003A4D77"/>
    <w:rsid w:val="003A5C8A"/>
    <w:rsid w:val="003A6EB6"/>
    <w:rsid w:val="003A6F2A"/>
    <w:rsid w:val="003B0C2B"/>
    <w:rsid w:val="003B0EB9"/>
    <w:rsid w:val="003B1675"/>
    <w:rsid w:val="003B275C"/>
    <w:rsid w:val="003B2E82"/>
    <w:rsid w:val="003B3B3C"/>
    <w:rsid w:val="003B3CF4"/>
    <w:rsid w:val="003B3E7D"/>
    <w:rsid w:val="003B43FA"/>
    <w:rsid w:val="003B47FA"/>
    <w:rsid w:val="003B50A2"/>
    <w:rsid w:val="003B517A"/>
    <w:rsid w:val="003B5780"/>
    <w:rsid w:val="003B5DD3"/>
    <w:rsid w:val="003B6202"/>
    <w:rsid w:val="003B7477"/>
    <w:rsid w:val="003B7945"/>
    <w:rsid w:val="003C009A"/>
    <w:rsid w:val="003C0224"/>
    <w:rsid w:val="003C0BB0"/>
    <w:rsid w:val="003C164F"/>
    <w:rsid w:val="003C1816"/>
    <w:rsid w:val="003C2D9E"/>
    <w:rsid w:val="003C3229"/>
    <w:rsid w:val="003C430C"/>
    <w:rsid w:val="003C4F5D"/>
    <w:rsid w:val="003C50F9"/>
    <w:rsid w:val="003C5E32"/>
    <w:rsid w:val="003C626F"/>
    <w:rsid w:val="003C6568"/>
    <w:rsid w:val="003C731C"/>
    <w:rsid w:val="003C73E8"/>
    <w:rsid w:val="003C774C"/>
    <w:rsid w:val="003C7DED"/>
    <w:rsid w:val="003C7FED"/>
    <w:rsid w:val="003C7FF9"/>
    <w:rsid w:val="003D0523"/>
    <w:rsid w:val="003D0547"/>
    <w:rsid w:val="003D0749"/>
    <w:rsid w:val="003D10CA"/>
    <w:rsid w:val="003D1CB1"/>
    <w:rsid w:val="003D1CE9"/>
    <w:rsid w:val="003D45C9"/>
    <w:rsid w:val="003D5012"/>
    <w:rsid w:val="003D599A"/>
    <w:rsid w:val="003D5AC9"/>
    <w:rsid w:val="003D63A0"/>
    <w:rsid w:val="003D7670"/>
    <w:rsid w:val="003D7EEF"/>
    <w:rsid w:val="003E0DB6"/>
    <w:rsid w:val="003E1104"/>
    <w:rsid w:val="003E1BCC"/>
    <w:rsid w:val="003E38B3"/>
    <w:rsid w:val="003E426E"/>
    <w:rsid w:val="003E49AB"/>
    <w:rsid w:val="003E4B65"/>
    <w:rsid w:val="003E75F3"/>
    <w:rsid w:val="003E7801"/>
    <w:rsid w:val="003E7FF4"/>
    <w:rsid w:val="003F11AE"/>
    <w:rsid w:val="003F1CE6"/>
    <w:rsid w:val="003F1D7E"/>
    <w:rsid w:val="003F205E"/>
    <w:rsid w:val="003F21F7"/>
    <w:rsid w:val="003F2E03"/>
    <w:rsid w:val="003F345E"/>
    <w:rsid w:val="003F3E08"/>
    <w:rsid w:val="003F40CE"/>
    <w:rsid w:val="003F46D8"/>
    <w:rsid w:val="003F5828"/>
    <w:rsid w:val="003F59FF"/>
    <w:rsid w:val="00400EEF"/>
    <w:rsid w:val="0040191C"/>
    <w:rsid w:val="0040197F"/>
    <w:rsid w:val="00403046"/>
    <w:rsid w:val="0040373D"/>
    <w:rsid w:val="00403CCA"/>
    <w:rsid w:val="00404991"/>
    <w:rsid w:val="004049AA"/>
    <w:rsid w:val="004050BD"/>
    <w:rsid w:val="00405FBA"/>
    <w:rsid w:val="004062F3"/>
    <w:rsid w:val="0040695C"/>
    <w:rsid w:val="004069B8"/>
    <w:rsid w:val="004075CD"/>
    <w:rsid w:val="00407D42"/>
    <w:rsid w:val="0041129C"/>
    <w:rsid w:val="00411C89"/>
    <w:rsid w:val="0041246B"/>
    <w:rsid w:val="00413508"/>
    <w:rsid w:val="004154E9"/>
    <w:rsid w:val="0041594C"/>
    <w:rsid w:val="00415B69"/>
    <w:rsid w:val="00415D12"/>
    <w:rsid w:val="004169C9"/>
    <w:rsid w:val="00417FAC"/>
    <w:rsid w:val="004200C4"/>
    <w:rsid w:val="00420726"/>
    <w:rsid w:val="004209A4"/>
    <w:rsid w:val="004210D3"/>
    <w:rsid w:val="004214B6"/>
    <w:rsid w:val="00422275"/>
    <w:rsid w:val="004222DE"/>
    <w:rsid w:val="004230B1"/>
    <w:rsid w:val="00423452"/>
    <w:rsid w:val="0042479D"/>
    <w:rsid w:val="00424FEC"/>
    <w:rsid w:val="004253B5"/>
    <w:rsid w:val="00425606"/>
    <w:rsid w:val="00425868"/>
    <w:rsid w:val="00427D25"/>
    <w:rsid w:val="00427DD3"/>
    <w:rsid w:val="00430593"/>
    <w:rsid w:val="0043148A"/>
    <w:rsid w:val="0043150C"/>
    <w:rsid w:val="00431DC5"/>
    <w:rsid w:val="004320AC"/>
    <w:rsid w:val="00432A95"/>
    <w:rsid w:val="0043437C"/>
    <w:rsid w:val="004356BF"/>
    <w:rsid w:val="004365C5"/>
    <w:rsid w:val="00436F0E"/>
    <w:rsid w:val="004371FF"/>
    <w:rsid w:val="00437295"/>
    <w:rsid w:val="0043745A"/>
    <w:rsid w:val="004374E5"/>
    <w:rsid w:val="00440103"/>
    <w:rsid w:val="0044059D"/>
    <w:rsid w:val="004410AE"/>
    <w:rsid w:val="00441A54"/>
    <w:rsid w:val="004434F4"/>
    <w:rsid w:val="004440CF"/>
    <w:rsid w:val="00444182"/>
    <w:rsid w:val="00444820"/>
    <w:rsid w:val="00444F0C"/>
    <w:rsid w:val="004453DE"/>
    <w:rsid w:val="00445619"/>
    <w:rsid w:val="004466BF"/>
    <w:rsid w:val="00447008"/>
    <w:rsid w:val="00447679"/>
    <w:rsid w:val="004476C7"/>
    <w:rsid w:val="00450775"/>
    <w:rsid w:val="0045118C"/>
    <w:rsid w:val="00451867"/>
    <w:rsid w:val="00451CFD"/>
    <w:rsid w:val="00452262"/>
    <w:rsid w:val="004523D9"/>
    <w:rsid w:val="00453348"/>
    <w:rsid w:val="00454776"/>
    <w:rsid w:val="00454EF5"/>
    <w:rsid w:val="0045501C"/>
    <w:rsid w:val="00455370"/>
    <w:rsid w:val="00455D7F"/>
    <w:rsid w:val="00456429"/>
    <w:rsid w:val="00456917"/>
    <w:rsid w:val="00456AAB"/>
    <w:rsid w:val="00456F82"/>
    <w:rsid w:val="00457060"/>
    <w:rsid w:val="004577B5"/>
    <w:rsid w:val="0045789B"/>
    <w:rsid w:val="00457D65"/>
    <w:rsid w:val="00457D90"/>
    <w:rsid w:val="00457FD2"/>
    <w:rsid w:val="004600ED"/>
    <w:rsid w:val="00460E1D"/>
    <w:rsid w:val="00460E5B"/>
    <w:rsid w:val="00460F7A"/>
    <w:rsid w:val="004621FC"/>
    <w:rsid w:val="00462A86"/>
    <w:rsid w:val="00462F46"/>
    <w:rsid w:val="0046329D"/>
    <w:rsid w:val="00464A23"/>
    <w:rsid w:val="00465D1A"/>
    <w:rsid w:val="00465EC0"/>
    <w:rsid w:val="004665A6"/>
    <w:rsid w:val="00466F9F"/>
    <w:rsid w:val="004670C8"/>
    <w:rsid w:val="00467276"/>
    <w:rsid w:val="004701A3"/>
    <w:rsid w:val="00472150"/>
    <w:rsid w:val="004739CD"/>
    <w:rsid w:val="00473FA2"/>
    <w:rsid w:val="00474475"/>
    <w:rsid w:val="00474FE4"/>
    <w:rsid w:val="004763E4"/>
    <w:rsid w:val="00476DD5"/>
    <w:rsid w:val="004815C1"/>
    <w:rsid w:val="00481A50"/>
    <w:rsid w:val="004830D0"/>
    <w:rsid w:val="00483173"/>
    <w:rsid w:val="00483934"/>
    <w:rsid w:val="00484022"/>
    <w:rsid w:val="00484563"/>
    <w:rsid w:val="0048456E"/>
    <w:rsid w:val="00485BBC"/>
    <w:rsid w:val="00485C5B"/>
    <w:rsid w:val="0048676C"/>
    <w:rsid w:val="00486892"/>
    <w:rsid w:val="00486BF8"/>
    <w:rsid w:val="0049066D"/>
    <w:rsid w:val="00490BB2"/>
    <w:rsid w:val="0049126E"/>
    <w:rsid w:val="00491777"/>
    <w:rsid w:val="0049222D"/>
    <w:rsid w:val="004927AD"/>
    <w:rsid w:val="00492AA4"/>
    <w:rsid w:val="004936B5"/>
    <w:rsid w:val="0049481D"/>
    <w:rsid w:val="0049501C"/>
    <w:rsid w:val="004951E3"/>
    <w:rsid w:val="0049531C"/>
    <w:rsid w:val="00495A28"/>
    <w:rsid w:val="00496300"/>
    <w:rsid w:val="0049651C"/>
    <w:rsid w:val="00496B96"/>
    <w:rsid w:val="00496D0B"/>
    <w:rsid w:val="0049795D"/>
    <w:rsid w:val="004A02FC"/>
    <w:rsid w:val="004A0A84"/>
    <w:rsid w:val="004A0FC0"/>
    <w:rsid w:val="004A118A"/>
    <w:rsid w:val="004A3841"/>
    <w:rsid w:val="004A3B48"/>
    <w:rsid w:val="004A4209"/>
    <w:rsid w:val="004A6579"/>
    <w:rsid w:val="004A66B5"/>
    <w:rsid w:val="004A6A18"/>
    <w:rsid w:val="004A780B"/>
    <w:rsid w:val="004B07E7"/>
    <w:rsid w:val="004B0FED"/>
    <w:rsid w:val="004B1555"/>
    <w:rsid w:val="004B1560"/>
    <w:rsid w:val="004B1C70"/>
    <w:rsid w:val="004B2260"/>
    <w:rsid w:val="004B2498"/>
    <w:rsid w:val="004B2ED4"/>
    <w:rsid w:val="004B36BE"/>
    <w:rsid w:val="004B404C"/>
    <w:rsid w:val="004B4B4A"/>
    <w:rsid w:val="004B60F4"/>
    <w:rsid w:val="004B6629"/>
    <w:rsid w:val="004B678B"/>
    <w:rsid w:val="004C0A53"/>
    <w:rsid w:val="004C2231"/>
    <w:rsid w:val="004C2A6C"/>
    <w:rsid w:val="004C2D47"/>
    <w:rsid w:val="004C3D38"/>
    <w:rsid w:val="004C3E1F"/>
    <w:rsid w:val="004C47C3"/>
    <w:rsid w:val="004C4C78"/>
    <w:rsid w:val="004C4E35"/>
    <w:rsid w:val="004C555B"/>
    <w:rsid w:val="004C562F"/>
    <w:rsid w:val="004C5A3E"/>
    <w:rsid w:val="004C6140"/>
    <w:rsid w:val="004C664D"/>
    <w:rsid w:val="004C6951"/>
    <w:rsid w:val="004C796A"/>
    <w:rsid w:val="004C7C57"/>
    <w:rsid w:val="004D04AA"/>
    <w:rsid w:val="004D085C"/>
    <w:rsid w:val="004D1236"/>
    <w:rsid w:val="004D1A13"/>
    <w:rsid w:val="004D4183"/>
    <w:rsid w:val="004D613C"/>
    <w:rsid w:val="004D6277"/>
    <w:rsid w:val="004D70DB"/>
    <w:rsid w:val="004D720C"/>
    <w:rsid w:val="004D77D4"/>
    <w:rsid w:val="004D7AF3"/>
    <w:rsid w:val="004E10FC"/>
    <w:rsid w:val="004E13C9"/>
    <w:rsid w:val="004E1AEA"/>
    <w:rsid w:val="004E1E3E"/>
    <w:rsid w:val="004E2648"/>
    <w:rsid w:val="004E2948"/>
    <w:rsid w:val="004E2B61"/>
    <w:rsid w:val="004E33EA"/>
    <w:rsid w:val="004E3881"/>
    <w:rsid w:val="004E3B5B"/>
    <w:rsid w:val="004E4356"/>
    <w:rsid w:val="004E435C"/>
    <w:rsid w:val="004E4AAF"/>
    <w:rsid w:val="004E4BED"/>
    <w:rsid w:val="004E4EB4"/>
    <w:rsid w:val="004E51DF"/>
    <w:rsid w:val="004E558C"/>
    <w:rsid w:val="004E5EAA"/>
    <w:rsid w:val="004E6A84"/>
    <w:rsid w:val="004E7DA0"/>
    <w:rsid w:val="004E7F76"/>
    <w:rsid w:val="004F011E"/>
    <w:rsid w:val="004F050F"/>
    <w:rsid w:val="004F059E"/>
    <w:rsid w:val="004F0D86"/>
    <w:rsid w:val="004F1E79"/>
    <w:rsid w:val="004F24D1"/>
    <w:rsid w:val="004F2553"/>
    <w:rsid w:val="004F2BD3"/>
    <w:rsid w:val="004F3B2E"/>
    <w:rsid w:val="004F3C93"/>
    <w:rsid w:val="004F47AC"/>
    <w:rsid w:val="004F4816"/>
    <w:rsid w:val="004F4995"/>
    <w:rsid w:val="004F5CD5"/>
    <w:rsid w:val="004F6701"/>
    <w:rsid w:val="004F6C47"/>
    <w:rsid w:val="004F7198"/>
    <w:rsid w:val="004F76D8"/>
    <w:rsid w:val="004F7912"/>
    <w:rsid w:val="00500253"/>
    <w:rsid w:val="0050094B"/>
    <w:rsid w:val="00500E0B"/>
    <w:rsid w:val="00502144"/>
    <w:rsid w:val="005027C1"/>
    <w:rsid w:val="005027FC"/>
    <w:rsid w:val="00502A05"/>
    <w:rsid w:val="00502AC8"/>
    <w:rsid w:val="005041F1"/>
    <w:rsid w:val="0050538C"/>
    <w:rsid w:val="005053C0"/>
    <w:rsid w:val="00506887"/>
    <w:rsid w:val="00506A08"/>
    <w:rsid w:val="005070DD"/>
    <w:rsid w:val="00507479"/>
    <w:rsid w:val="00507B0B"/>
    <w:rsid w:val="00511020"/>
    <w:rsid w:val="00513311"/>
    <w:rsid w:val="00513869"/>
    <w:rsid w:val="00514C8A"/>
    <w:rsid w:val="00514E2E"/>
    <w:rsid w:val="00514F34"/>
    <w:rsid w:val="005154C1"/>
    <w:rsid w:val="00516D97"/>
    <w:rsid w:val="00517BD2"/>
    <w:rsid w:val="00520F45"/>
    <w:rsid w:val="00520FD9"/>
    <w:rsid w:val="00522037"/>
    <w:rsid w:val="005220D5"/>
    <w:rsid w:val="0052245A"/>
    <w:rsid w:val="00523263"/>
    <w:rsid w:val="0052339E"/>
    <w:rsid w:val="005236D6"/>
    <w:rsid w:val="00523D2F"/>
    <w:rsid w:val="00524800"/>
    <w:rsid w:val="00525514"/>
    <w:rsid w:val="00525A47"/>
    <w:rsid w:val="0052645D"/>
    <w:rsid w:val="0052723C"/>
    <w:rsid w:val="00527EFA"/>
    <w:rsid w:val="0053075E"/>
    <w:rsid w:val="005315DC"/>
    <w:rsid w:val="00531860"/>
    <w:rsid w:val="00531FA1"/>
    <w:rsid w:val="0053232B"/>
    <w:rsid w:val="00532356"/>
    <w:rsid w:val="00533155"/>
    <w:rsid w:val="00533A47"/>
    <w:rsid w:val="005341DF"/>
    <w:rsid w:val="00534BE9"/>
    <w:rsid w:val="00536649"/>
    <w:rsid w:val="00536F4F"/>
    <w:rsid w:val="00537A59"/>
    <w:rsid w:val="005405EC"/>
    <w:rsid w:val="00540F36"/>
    <w:rsid w:val="00540F7F"/>
    <w:rsid w:val="005414B8"/>
    <w:rsid w:val="00541F42"/>
    <w:rsid w:val="005422CC"/>
    <w:rsid w:val="00542B6A"/>
    <w:rsid w:val="00543115"/>
    <w:rsid w:val="005435BE"/>
    <w:rsid w:val="0054456C"/>
    <w:rsid w:val="005448AE"/>
    <w:rsid w:val="00544AC4"/>
    <w:rsid w:val="00544BDE"/>
    <w:rsid w:val="0054508F"/>
    <w:rsid w:val="00545130"/>
    <w:rsid w:val="005457C9"/>
    <w:rsid w:val="0054793A"/>
    <w:rsid w:val="00547A68"/>
    <w:rsid w:val="00547B23"/>
    <w:rsid w:val="005505F1"/>
    <w:rsid w:val="00550A34"/>
    <w:rsid w:val="00550E87"/>
    <w:rsid w:val="00551F82"/>
    <w:rsid w:val="005536D7"/>
    <w:rsid w:val="005539F4"/>
    <w:rsid w:val="00554042"/>
    <w:rsid w:val="0055408D"/>
    <w:rsid w:val="0055433D"/>
    <w:rsid w:val="0055435B"/>
    <w:rsid w:val="00555B96"/>
    <w:rsid w:val="005566E9"/>
    <w:rsid w:val="00556FF9"/>
    <w:rsid w:val="005579A7"/>
    <w:rsid w:val="00560BAF"/>
    <w:rsid w:val="00561A3B"/>
    <w:rsid w:val="005643AC"/>
    <w:rsid w:val="005649AA"/>
    <w:rsid w:val="00564FC2"/>
    <w:rsid w:val="00565755"/>
    <w:rsid w:val="005657FF"/>
    <w:rsid w:val="00566038"/>
    <w:rsid w:val="005660BA"/>
    <w:rsid w:val="00566A89"/>
    <w:rsid w:val="00566DAE"/>
    <w:rsid w:val="0056701A"/>
    <w:rsid w:val="00567449"/>
    <w:rsid w:val="00567FBC"/>
    <w:rsid w:val="005700FC"/>
    <w:rsid w:val="00570583"/>
    <w:rsid w:val="0057060D"/>
    <w:rsid w:val="005707B7"/>
    <w:rsid w:val="00570ED2"/>
    <w:rsid w:val="005710AB"/>
    <w:rsid w:val="0057136A"/>
    <w:rsid w:val="005714E0"/>
    <w:rsid w:val="00571A19"/>
    <w:rsid w:val="00571B54"/>
    <w:rsid w:val="00571C90"/>
    <w:rsid w:val="00571EDA"/>
    <w:rsid w:val="0057272B"/>
    <w:rsid w:val="0057343F"/>
    <w:rsid w:val="005741B8"/>
    <w:rsid w:val="00574F0C"/>
    <w:rsid w:val="0057533B"/>
    <w:rsid w:val="00577B08"/>
    <w:rsid w:val="00580202"/>
    <w:rsid w:val="00580CF4"/>
    <w:rsid w:val="00581FAA"/>
    <w:rsid w:val="00582A8C"/>
    <w:rsid w:val="0058388D"/>
    <w:rsid w:val="00583D23"/>
    <w:rsid w:val="005844B7"/>
    <w:rsid w:val="005844D7"/>
    <w:rsid w:val="00585907"/>
    <w:rsid w:val="00585DB0"/>
    <w:rsid w:val="00586CCC"/>
    <w:rsid w:val="00590486"/>
    <w:rsid w:val="00590E02"/>
    <w:rsid w:val="00590E2F"/>
    <w:rsid w:val="00593515"/>
    <w:rsid w:val="00593D49"/>
    <w:rsid w:val="0059414B"/>
    <w:rsid w:val="0059419F"/>
    <w:rsid w:val="00594D63"/>
    <w:rsid w:val="00594EF5"/>
    <w:rsid w:val="005951D4"/>
    <w:rsid w:val="0059533B"/>
    <w:rsid w:val="005964F9"/>
    <w:rsid w:val="00596861"/>
    <w:rsid w:val="0059699F"/>
    <w:rsid w:val="005969D9"/>
    <w:rsid w:val="005A0E24"/>
    <w:rsid w:val="005A0F24"/>
    <w:rsid w:val="005A1BFE"/>
    <w:rsid w:val="005A2F38"/>
    <w:rsid w:val="005A38FA"/>
    <w:rsid w:val="005A3CA2"/>
    <w:rsid w:val="005A3F59"/>
    <w:rsid w:val="005A4644"/>
    <w:rsid w:val="005A4EA2"/>
    <w:rsid w:val="005A5798"/>
    <w:rsid w:val="005A5F95"/>
    <w:rsid w:val="005A67BC"/>
    <w:rsid w:val="005A6B96"/>
    <w:rsid w:val="005A7E5B"/>
    <w:rsid w:val="005B0EFD"/>
    <w:rsid w:val="005B210D"/>
    <w:rsid w:val="005B26C5"/>
    <w:rsid w:val="005B2C4A"/>
    <w:rsid w:val="005B36B7"/>
    <w:rsid w:val="005B3C01"/>
    <w:rsid w:val="005B54DC"/>
    <w:rsid w:val="005B57B4"/>
    <w:rsid w:val="005B65A2"/>
    <w:rsid w:val="005B665B"/>
    <w:rsid w:val="005B6989"/>
    <w:rsid w:val="005B7B2C"/>
    <w:rsid w:val="005B7B5A"/>
    <w:rsid w:val="005C091C"/>
    <w:rsid w:val="005C0B3B"/>
    <w:rsid w:val="005C0D2C"/>
    <w:rsid w:val="005C175E"/>
    <w:rsid w:val="005C1FF0"/>
    <w:rsid w:val="005C211D"/>
    <w:rsid w:val="005C2B88"/>
    <w:rsid w:val="005C30ED"/>
    <w:rsid w:val="005C41CA"/>
    <w:rsid w:val="005C4507"/>
    <w:rsid w:val="005C4687"/>
    <w:rsid w:val="005C4BDE"/>
    <w:rsid w:val="005C4EC5"/>
    <w:rsid w:val="005C5147"/>
    <w:rsid w:val="005C7F3E"/>
    <w:rsid w:val="005D0042"/>
    <w:rsid w:val="005D04E9"/>
    <w:rsid w:val="005D0A5E"/>
    <w:rsid w:val="005D0AB3"/>
    <w:rsid w:val="005D0FE5"/>
    <w:rsid w:val="005D15F8"/>
    <w:rsid w:val="005D1F2F"/>
    <w:rsid w:val="005D224C"/>
    <w:rsid w:val="005D2ACE"/>
    <w:rsid w:val="005D3C53"/>
    <w:rsid w:val="005D4174"/>
    <w:rsid w:val="005D446A"/>
    <w:rsid w:val="005D44B8"/>
    <w:rsid w:val="005D57B7"/>
    <w:rsid w:val="005D62C6"/>
    <w:rsid w:val="005D6A1B"/>
    <w:rsid w:val="005D7CA1"/>
    <w:rsid w:val="005E01DD"/>
    <w:rsid w:val="005E0261"/>
    <w:rsid w:val="005E1256"/>
    <w:rsid w:val="005E154A"/>
    <w:rsid w:val="005E252E"/>
    <w:rsid w:val="005E2927"/>
    <w:rsid w:val="005E2B99"/>
    <w:rsid w:val="005E2CBF"/>
    <w:rsid w:val="005E3728"/>
    <w:rsid w:val="005E385F"/>
    <w:rsid w:val="005E52D5"/>
    <w:rsid w:val="005E59C9"/>
    <w:rsid w:val="005E62EB"/>
    <w:rsid w:val="005E6427"/>
    <w:rsid w:val="005E69D5"/>
    <w:rsid w:val="005E7C5F"/>
    <w:rsid w:val="005F035D"/>
    <w:rsid w:val="005F0EA6"/>
    <w:rsid w:val="005F1DED"/>
    <w:rsid w:val="005F2655"/>
    <w:rsid w:val="005F30EE"/>
    <w:rsid w:val="005F3706"/>
    <w:rsid w:val="005F4061"/>
    <w:rsid w:val="005F42C0"/>
    <w:rsid w:val="005F5360"/>
    <w:rsid w:val="005F5921"/>
    <w:rsid w:val="005F664C"/>
    <w:rsid w:val="005F6C3A"/>
    <w:rsid w:val="005F7F32"/>
    <w:rsid w:val="00600127"/>
    <w:rsid w:val="006004E9"/>
    <w:rsid w:val="00601E7D"/>
    <w:rsid w:val="00603187"/>
    <w:rsid w:val="00603FCE"/>
    <w:rsid w:val="006046E9"/>
    <w:rsid w:val="00604EBC"/>
    <w:rsid w:val="006054A2"/>
    <w:rsid w:val="006058C3"/>
    <w:rsid w:val="00605B78"/>
    <w:rsid w:val="006062BC"/>
    <w:rsid w:val="00606524"/>
    <w:rsid w:val="00606A05"/>
    <w:rsid w:val="006071EE"/>
    <w:rsid w:val="006101D6"/>
    <w:rsid w:val="00611CC5"/>
    <w:rsid w:val="00612347"/>
    <w:rsid w:val="006128CF"/>
    <w:rsid w:val="00612946"/>
    <w:rsid w:val="00613149"/>
    <w:rsid w:val="006137F5"/>
    <w:rsid w:val="006138B2"/>
    <w:rsid w:val="00614D79"/>
    <w:rsid w:val="00614F9C"/>
    <w:rsid w:val="0061577E"/>
    <w:rsid w:val="00615CC0"/>
    <w:rsid w:val="006169E3"/>
    <w:rsid w:val="00616E2C"/>
    <w:rsid w:val="006170FA"/>
    <w:rsid w:val="006201A4"/>
    <w:rsid w:val="0062049B"/>
    <w:rsid w:val="00620F8C"/>
    <w:rsid w:val="0062211B"/>
    <w:rsid w:val="00622942"/>
    <w:rsid w:val="00623204"/>
    <w:rsid w:val="00624773"/>
    <w:rsid w:val="00625738"/>
    <w:rsid w:val="00625906"/>
    <w:rsid w:val="0062603F"/>
    <w:rsid w:val="00626245"/>
    <w:rsid w:val="006262E1"/>
    <w:rsid w:val="00627F45"/>
    <w:rsid w:val="00630EF1"/>
    <w:rsid w:val="00631D81"/>
    <w:rsid w:val="006326D9"/>
    <w:rsid w:val="00632E85"/>
    <w:rsid w:val="00633340"/>
    <w:rsid w:val="00633347"/>
    <w:rsid w:val="00634D72"/>
    <w:rsid w:val="00635087"/>
    <w:rsid w:val="00635B4F"/>
    <w:rsid w:val="00640885"/>
    <w:rsid w:val="00643D3F"/>
    <w:rsid w:val="00645382"/>
    <w:rsid w:val="00645874"/>
    <w:rsid w:val="0064598B"/>
    <w:rsid w:val="0064685D"/>
    <w:rsid w:val="006471CA"/>
    <w:rsid w:val="006475BA"/>
    <w:rsid w:val="0065158D"/>
    <w:rsid w:val="00651BFB"/>
    <w:rsid w:val="00651E90"/>
    <w:rsid w:val="006527E6"/>
    <w:rsid w:val="00652D03"/>
    <w:rsid w:val="00653DF6"/>
    <w:rsid w:val="006543D7"/>
    <w:rsid w:val="006548F8"/>
    <w:rsid w:val="00654F90"/>
    <w:rsid w:val="006550BA"/>
    <w:rsid w:val="0065533D"/>
    <w:rsid w:val="0065576E"/>
    <w:rsid w:val="006568D4"/>
    <w:rsid w:val="00657D22"/>
    <w:rsid w:val="00657FC0"/>
    <w:rsid w:val="0066090B"/>
    <w:rsid w:val="0066226D"/>
    <w:rsid w:val="006623A7"/>
    <w:rsid w:val="00663CD4"/>
    <w:rsid w:val="00664189"/>
    <w:rsid w:val="00664E0F"/>
    <w:rsid w:val="0066579E"/>
    <w:rsid w:val="00665A76"/>
    <w:rsid w:val="00667563"/>
    <w:rsid w:val="006678EB"/>
    <w:rsid w:val="006702CC"/>
    <w:rsid w:val="0067092C"/>
    <w:rsid w:val="00670B6D"/>
    <w:rsid w:val="00671AA4"/>
    <w:rsid w:val="006729D4"/>
    <w:rsid w:val="00672BA2"/>
    <w:rsid w:val="00672CDC"/>
    <w:rsid w:val="00672EB8"/>
    <w:rsid w:val="00673865"/>
    <w:rsid w:val="00675561"/>
    <w:rsid w:val="00676A6E"/>
    <w:rsid w:val="00680FCA"/>
    <w:rsid w:val="006812F7"/>
    <w:rsid w:val="006821D0"/>
    <w:rsid w:val="0068295D"/>
    <w:rsid w:val="00682B02"/>
    <w:rsid w:val="00684C31"/>
    <w:rsid w:val="00684EFF"/>
    <w:rsid w:val="006857C5"/>
    <w:rsid w:val="00685B2D"/>
    <w:rsid w:val="00685C50"/>
    <w:rsid w:val="0068619B"/>
    <w:rsid w:val="00687638"/>
    <w:rsid w:val="0069005A"/>
    <w:rsid w:val="0069019F"/>
    <w:rsid w:val="006905D5"/>
    <w:rsid w:val="0069234B"/>
    <w:rsid w:val="00692868"/>
    <w:rsid w:val="0069296C"/>
    <w:rsid w:val="00693BC7"/>
    <w:rsid w:val="0069417F"/>
    <w:rsid w:val="006941C2"/>
    <w:rsid w:val="00694712"/>
    <w:rsid w:val="006952B4"/>
    <w:rsid w:val="00695C6D"/>
    <w:rsid w:val="00695D2E"/>
    <w:rsid w:val="00696444"/>
    <w:rsid w:val="0069727B"/>
    <w:rsid w:val="006977D8"/>
    <w:rsid w:val="006A1665"/>
    <w:rsid w:val="006A183C"/>
    <w:rsid w:val="006A1EBD"/>
    <w:rsid w:val="006A236A"/>
    <w:rsid w:val="006A24C5"/>
    <w:rsid w:val="006A2FCB"/>
    <w:rsid w:val="006A3049"/>
    <w:rsid w:val="006A3D3A"/>
    <w:rsid w:val="006A425D"/>
    <w:rsid w:val="006A42E5"/>
    <w:rsid w:val="006A520C"/>
    <w:rsid w:val="006A6874"/>
    <w:rsid w:val="006A6C23"/>
    <w:rsid w:val="006A7030"/>
    <w:rsid w:val="006A7D47"/>
    <w:rsid w:val="006B0800"/>
    <w:rsid w:val="006B2767"/>
    <w:rsid w:val="006B2949"/>
    <w:rsid w:val="006B2A06"/>
    <w:rsid w:val="006B3742"/>
    <w:rsid w:val="006B3939"/>
    <w:rsid w:val="006B41F2"/>
    <w:rsid w:val="006B439C"/>
    <w:rsid w:val="006B4824"/>
    <w:rsid w:val="006B646C"/>
    <w:rsid w:val="006C05E9"/>
    <w:rsid w:val="006C1A39"/>
    <w:rsid w:val="006C1C11"/>
    <w:rsid w:val="006C2379"/>
    <w:rsid w:val="006C2C94"/>
    <w:rsid w:val="006C2E22"/>
    <w:rsid w:val="006C3080"/>
    <w:rsid w:val="006C3EAF"/>
    <w:rsid w:val="006C434D"/>
    <w:rsid w:val="006C446A"/>
    <w:rsid w:val="006C4FD8"/>
    <w:rsid w:val="006C53AB"/>
    <w:rsid w:val="006C58B4"/>
    <w:rsid w:val="006C5D54"/>
    <w:rsid w:val="006C67F2"/>
    <w:rsid w:val="006C71F5"/>
    <w:rsid w:val="006D0B08"/>
    <w:rsid w:val="006D170B"/>
    <w:rsid w:val="006D3B1E"/>
    <w:rsid w:val="006D3BA3"/>
    <w:rsid w:val="006D4A5A"/>
    <w:rsid w:val="006D4B96"/>
    <w:rsid w:val="006D5750"/>
    <w:rsid w:val="006D5A31"/>
    <w:rsid w:val="006D5C0A"/>
    <w:rsid w:val="006D5FAE"/>
    <w:rsid w:val="006D76D5"/>
    <w:rsid w:val="006D7BD4"/>
    <w:rsid w:val="006E05BE"/>
    <w:rsid w:val="006E1393"/>
    <w:rsid w:val="006E15D8"/>
    <w:rsid w:val="006E291F"/>
    <w:rsid w:val="006E3440"/>
    <w:rsid w:val="006E44D3"/>
    <w:rsid w:val="006E4867"/>
    <w:rsid w:val="006E4E87"/>
    <w:rsid w:val="006E5720"/>
    <w:rsid w:val="006E599D"/>
    <w:rsid w:val="006E5C85"/>
    <w:rsid w:val="006E5D67"/>
    <w:rsid w:val="006E74D1"/>
    <w:rsid w:val="006E7DBF"/>
    <w:rsid w:val="006F2AB2"/>
    <w:rsid w:val="006F30E4"/>
    <w:rsid w:val="006F314A"/>
    <w:rsid w:val="006F3178"/>
    <w:rsid w:val="006F37B8"/>
    <w:rsid w:val="006F43FC"/>
    <w:rsid w:val="006F453E"/>
    <w:rsid w:val="006F4DA1"/>
    <w:rsid w:val="006F602F"/>
    <w:rsid w:val="006F6126"/>
    <w:rsid w:val="006F67E5"/>
    <w:rsid w:val="006F7339"/>
    <w:rsid w:val="006F7705"/>
    <w:rsid w:val="006F7DCC"/>
    <w:rsid w:val="00704369"/>
    <w:rsid w:val="00704CFF"/>
    <w:rsid w:val="007054C4"/>
    <w:rsid w:val="0070571C"/>
    <w:rsid w:val="007059E2"/>
    <w:rsid w:val="00705B2E"/>
    <w:rsid w:val="00706627"/>
    <w:rsid w:val="00706EEE"/>
    <w:rsid w:val="007070B3"/>
    <w:rsid w:val="007071DD"/>
    <w:rsid w:val="007076F8"/>
    <w:rsid w:val="00710341"/>
    <w:rsid w:val="007103D7"/>
    <w:rsid w:val="007105E2"/>
    <w:rsid w:val="007109DC"/>
    <w:rsid w:val="007118FA"/>
    <w:rsid w:val="00711936"/>
    <w:rsid w:val="00711E93"/>
    <w:rsid w:val="00711EA3"/>
    <w:rsid w:val="0071333B"/>
    <w:rsid w:val="00713AC6"/>
    <w:rsid w:val="00713BBC"/>
    <w:rsid w:val="00714C73"/>
    <w:rsid w:val="007151B0"/>
    <w:rsid w:val="00715503"/>
    <w:rsid w:val="0071569B"/>
    <w:rsid w:val="00715AAA"/>
    <w:rsid w:val="00715DA6"/>
    <w:rsid w:val="00716C3A"/>
    <w:rsid w:val="00720A0F"/>
    <w:rsid w:val="00726B7C"/>
    <w:rsid w:val="0072703F"/>
    <w:rsid w:val="007305AE"/>
    <w:rsid w:val="00730C08"/>
    <w:rsid w:val="00731154"/>
    <w:rsid w:val="00731BE5"/>
    <w:rsid w:val="00733199"/>
    <w:rsid w:val="0073430C"/>
    <w:rsid w:val="0073554A"/>
    <w:rsid w:val="00737000"/>
    <w:rsid w:val="00737901"/>
    <w:rsid w:val="007379A9"/>
    <w:rsid w:val="00737C21"/>
    <w:rsid w:val="007406FA"/>
    <w:rsid w:val="007418C0"/>
    <w:rsid w:val="0074195A"/>
    <w:rsid w:val="00742411"/>
    <w:rsid w:val="007435E6"/>
    <w:rsid w:val="00743815"/>
    <w:rsid w:val="00743FC3"/>
    <w:rsid w:val="00744785"/>
    <w:rsid w:val="00744972"/>
    <w:rsid w:val="00744CED"/>
    <w:rsid w:val="0074519B"/>
    <w:rsid w:val="0074570D"/>
    <w:rsid w:val="0074596A"/>
    <w:rsid w:val="00745FE9"/>
    <w:rsid w:val="0074627D"/>
    <w:rsid w:val="00746877"/>
    <w:rsid w:val="00746D59"/>
    <w:rsid w:val="007504A0"/>
    <w:rsid w:val="00750C62"/>
    <w:rsid w:val="00751457"/>
    <w:rsid w:val="00751BC3"/>
    <w:rsid w:val="00751F2C"/>
    <w:rsid w:val="007522E2"/>
    <w:rsid w:val="007525FA"/>
    <w:rsid w:val="00752B53"/>
    <w:rsid w:val="00752D6E"/>
    <w:rsid w:val="00753151"/>
    <w:rsid w:val="00754189"/>
    <w:rsid w:val="00754214"/>
    <w:rsid w:val="00754549"/>
    <w:rsid w:val="007549DC"/>
    <w:rsid w:val="00756A01"/>
    <w:rsid w:val="00757125"/>
    <w:rsid w:val="00757E82"/>
    <w:rsid w:val="007602F4"/>
    <w:rsid w:val="0076052B"/>
    <w:rsid w:val="00760E14"/>
    <w:rsid w:val="00760F01"/>
    <w:rsid w:val="00761174"/>
    <w:rsid w:val="00761775"/>
    <w:rsid w:val="0076360A"/>
    <w:rsid w:val="00763C46"/>
    <w:rsid w:val="00766CDC"/>
    <w:rsid w:val="00766DD0"/>
    <w:rsid w:val="00767CB7"/>
    <w:rsid w:val="0077036A"/>
    <w:rsid w:val="00770874"/>
    <w:rsid w:val="00770AFE"/>
    <w:rsid w:val="007711C7"/>
    <w:rsid w:val="0077136C"/>
    <w:rsid w:val="0077187F"/>
    <w:rsid w:val="00771C03"/>
    <w:rsid w:val="00772443"/>
    <w:rsid w:val="0077263E"/>
    <w:rsid w:val="00772DF0"/>
    <w:rsid w:val="007749BC"/>
    <w:rsid w:val="007754D2"/>
    <w:rsid w:val="0077724E"/>
    <w:rsid w:val="00777734"/>
    <w:rsid w:val="00780559"/>
    <w:rsid w:val="00780AEA"/>
    <w:rsid w:val="00780B14"/>
    <w:rsid w:val="00781401"/>
    <w:rsid w:val="007814B6"/>
    <w:rsid w:val="007817CB"/>
    <w:rsid w:val="00781F49"/>
    <w:rsid w:val="00782561"/>
    <w:rsid w:val="007826C0"/>
    <w:rsid w:val="00783D10"/>
    <w:rsid w:val="00783E80"/>
    <w:rsid w:val="0078402E"/>
    <w:rsid w:val="00784CA2"/>
    <w:rsid w:val="0078507B"/>
    <w:rsid w:val="00785882"/>
    <w:rsid w:val="00786342"/>
    <w:rsid w:val="00786923"/>
    <w:rsid w:val="0078702F"/>
    <w:rsid w:val="007903A3"/>
    <w:rsid w:val="00790825"/>
    <w:rsid w:val="00791168"/>
    <w:rsid w:val="007911B5"/>
    <w:rsid w:val="00791571"/>
    <w:rsid w:val="00791F89"/>
    <w:rsid w:val="007922F2"/>
    <w:rsid w:val="007925C6"/>
    <w:rsid w:val="0079280E"/>
    <w:rsid w:val="007931A3"/>
    <w:rsid w:val="007932C4"/>
    <w:rsid w:val="0079364B"/>
    <w:rsid w:val="0079498E"/>
    <w:rsid w:val="007956CE"/>
    <w:rsid w:val="0079644A"/>
    <w:rsid w:val="00796729"/>
    <w:rsid w:val="007979F6"/>
    <w:rsid w:val="00797B5B"/>
    <w:rsid w:val="00797EFF"/>
    <w:rsid w:val="007A00C2"/>
    <w:rsid w:val="007A0423"/>
    <w:rsid w:val="007A2831"/>
    <w:rsid w:val="007A31D4"/>
    <w:rsid w:val="007A40CC"/>
    <w:rsid w:val="007A47D3"/>
    <w:rsid w:val="007A4E1B"/>
    <w:rsid w:val="007A52FF"/>
    <w:rsid w:val="007A5D88"/>
    <w:rsid w:val="007A6177"/>
    <w:rsid w:val="007A77C2"/>
    <w:rsid w:val="007B00B8"/>
    <w:rsid w:val="007B0A7A"/>
    <w:rsid w:val="007B0C03"/>
    <w:rsid w:val="007B1471"/>
    <w:rsid w:val="007B40C9"/>
    <w:rsid w:val="007B4158"/>
    <w:rsid w:val="007B5947"/>
    <w:rsid w:val="007B631B"/>
    <w:rsid w:val="007B6466"/>
    <w:rsid w:val="007B6CBA"/>
    <w:rsid w:val="007B7FBE"/>
    <w:rsid w:val="007C2316"/>
    <w:rsid w:val="007C23E5"/>
    <w:rsid w:val="007C2E35"/>
    <w:rsid w:val="007C31E5"/>
    <w:rsid w:val="007C3318"/>
    <w:rsid w:val="007C3FD9"/>
    <w:rsid w:val="007C4782"/>
    <w:rsid w:val="007C4979"/>
    <w:rsid w:val="007C70BB"/>
    <w:rsid w:val="007C719D"/>
    <w:rsid w:val="007C7D37"/>
    <w:rsid w:val="007D04D6"/>
    <w:rsid w:val="007D0A31"/>
    <w:rsid w:val="007D125D"/>
    <w:rsid w:val="007D213E"/>
    <w:rsid w:val="007D24F1"/>
    <w:rsid w:val="007D24FF"/>
    <w:rsid w:val="007D256C"/>
    <w:rsid w:val="007D3CE1"/>
    <w:rsid w:val="007D4399"/>
    <w:rsid w:val="007D46D8"/>
    <w:rsid w:val="007D4F4F"/>
    <w:rsid w:val="007D5D09"/>
    <w:rsid w:val="007D6091"/>
    <w:rsid w:val="007D656B"/>
    <w:rsid w:val="007D754C"/>
    <w:rsid w:val="007E0916"/>
    <w:rsid w:val="007E0A92"/>
    <w:rsid w:val="007E16C6"/>
    <w:rsid w:val="007E17EB"/>
    <w:rsid w:val="007E2EDD"/>
    <w:rsid w:val="007E322E"/>
    <w:rsid w:val="007E3443"/>
    <w:rsid w:val="007E3657"/>
    <w:rsid w:val="007E37B9"/>
    <w:rsid w:val="007E3EFE"/>
    <w:rsid w:val="007E408E"/>
    <w:rsid w:val="007E4D5A"/>
    <w:rsid w:val="007E5787"/>
    <w:rsid w:val="007E61BB"/>
    <w:rsid w:val="007E7E53"/>
    <w:rsid w:val="007F07AD"/>
    <w:rsid w:val="007F1707"/>
    <w:rsid w:val="007F1BF3"/>
    <w:rsid w:val="007F1EE9"/>
    <w:rsid w:val="007F27E5"/>
    <w:rsid w:val="007F3C4D"/>
    <w:rsid w:val="007F6177"/>
    <w:rsid w:val="007F65E3"/>
    <w:rsid w:val="007F6671"/>
    <w:rsid w:val="007F6993"/>
    <w:rsid w:val="007F6A0A"/>
    <w:rsid w:val="007F70BC"/>
    <w:rsid w:val="007F7A3B"/>
    <w:rsid w:val="00800700"/>
    <w:rsid w:val="00800A4F"/>
    <w:rsid w:val="00800D94"/>
    <w:rsid w:val="008027CC"/>
    <w:rsid w:val="008035B3"/>
    <w:rsid w:val="0080627C"/>
    <w:rsid w:val="008072EB"/>
    <w:rsid w:val="00807F82"/>
    <w:rsid w:val="008102CA"/>
    <w:rsid w:val="008107B7"/>
    <w:rsid w:val="00810BA4"/>
    <w:rsid w:val="008119CB"/>
    <w:rsid w:val="00811E73"/>
    <w:rsid w:val="00811F2A"/>
    <w:rsid w:val="00812E7B"/>
    <w:rsid w:val="00813B2B"/>
    <w:rsid w:val="0081403A"/>
    <w:rsid w:val="0081455F"/>
    <w:rsid w:val="00814AFA"/>
    <w:rsid w:val="00814DE6"/>
    <w:rsid w:val="008152AC"/>
    <w:rsid w:val="00816132"/>
    <w:rsid w:val="00816353"/>
    <w:rsid w:val="008163E7"/>
    <w:rsid w:val="008170CA"/>
    <w:rsid w:val="00817546"/>
    <w:rsid w:val="00817CBC"/>
    <w:rsid w:val="00820C8F"/>
    <w:rsid w:val="00820CB3"/>
    <w:rsid w:val="00820CEF"/>
    <w:rsid w:val="008213B3"/>
    <w:rsid w:val="00821CB5"/>
    <w:rsid w:val="008222B0"/>
    <w:rsid w:val="008229CE"/>
    <w:rsid w:val="00822F32"/>
    <w:rsid w:val="008236FB"/>
    <w:rsid w:val="00823790"/>
    <w:rsid w:val="00823FBC"/>
    <w:rsid w:val="008247CE"/>
    <w:rsid w:val="00826733"/>
    <w:rsid w:val="00826D5C"/>
    <w:rsid w:val="008279E8"/>
    <w:rsid w:val="00827AB0"/>
    <w:rsid w:val="00831567"/>
    <w:rsid w:val="00832FAF"/>
    <w:rsid w:val="00833945"/>
    <w:rsid w:val="00833F1A"/>
    <w:rsid w:val="0083458A"/>
    <w:rsid w:val="008347B4"/>
    <w:rsid w:val="008349B8"/>
    <w:rsid w:val="00834CFA"/>
    <w:rsid w:val="00834DAE"/>
    <w:rsid w:val="0083574F"/>
    <w:rsid w:val="00835CD1"/>
    <w:rsid w:val="00835E99"/>
    <w:rsid w:val="00835F00"/>
    <w:rsid w:val="00836A6E"/>
    <w:rsid w:val="00840019"/>
    <w:rsid w:val="00840065"/>
    <w:rsid w:val="00840852"/>
    <w:rsid w:val="0084150B"/>
    <w:rsid w:val="0084329E"/>
    <w:rsid w:val="00843D66"/>
    <w:rsid w:val="008445DE"/>
    <w:rsid w:val="00845162"/>
    <w:rsid w:val="008454D1"/>
    <w:rsid w:val="008455BC"/>
    <w:rsid w:val="00845C0F"/>
    <w:rsid w:val="00845E6A"/>
    <w:rsid w:val="00845E72"/>
    <w:rsid w:val="008461E9"/>
    <w:rsid w:val="00847796"/>
    <w:rsid w:val="00847933"/>
    <w:rsid w:val="00847E4D"/>
    <w:rsid w:val="008506AB"/>
    <w:rsid w:val="00850E7E"/>
    <w:rsid w:val="00851861"/>
    <w:rsid w:val="00851AE8"/>
    <w:rsid w:val="00853A1B"/>
    <w:rsid w:val="0085427F"/>
    <w:rsid w:val="0085444D"/>
    <w:rsid w:val="00854975"/>
    <w:rsid w:val="00854A53"/>
    <w:rsid w:val="008560D4"/>
    <w:rsid w:val="0085655B"/>
    <w:rsid w:val="0085782A"/>
    <w:rsid w:val="00857FF4"/>
    <w:rsid w:val="0086175A"/>
    <w:rsid w:val="0086285E"/>
    <w:rsid w:val="00862B62"/>
    <w:rsid w:val="0086317F"/>
    <w:rsid w:val="00863773"/>
    <w:rsid w:val="0086415A"/>
    <w:rsid w:val="00864C5F"/>
    <w:rsid w:val="00865B2E"/>
    <w:rsid w:val="008662BE"/>
    <w:rsid w:val="00867858"/>
    <w:rsid w:val="00870381"/>
    <w:rsid w:val="0087083F"/>
    <w:rsid w:val="00870F9F"/>
    <w:rsid w:val="00870FB9"/>
    <w:rsid w:val="00871ABB"/>
    <w:rsid w:val="0087218A"/>
    <w:rsid w:val="008726E9"/>
    <w:rsid w:val="0087315D"/>
    <w:rsid w:val="00873CB4"/>
    <w:rsid w:val="00873F61"/>
    <w:rsid w:val="008740CE"/>
    <w:rsid w:val="0087447B"/>
    <w:rsid w:val="008758D0"/>
    <w:rsid w:val="00875D89"/>
    <w:rsid w:val="00875F96"/>
    <w:rsid w:val="00876040"/>
    <w:rsid w:val="0087609A"/>
    <w:rsid w:val="008767A7"/>
    <w:rsid w:val="00877330"/>
    <w:rsid w:val="00877418"/>
    <w:rsid w:val="00877487"/>
    <w:rsid w:val="008775C4"/>
    <w:rsid w:val="0087781A"/>
    <w:rsid w:val="00877CCA"/>
    <w:rsid w:val="008801A3"/>
    <w:rsid w:val="008802F1"/>
    <w:rsid w:val="00880372"/>
    <w:rsid w:val="00881116"/>
    <w:rsid w:val="008814A7"/>
    <w:rsid w:val="00881695"/>
    <w:rsid w:val="008817DB"/>
    <w:rsid w:val="00881E2C"/>
    <w:rsid w:val="008837D2"/>
    <w:rsid w:val="0088439A"/>
    <w:rsid w:val="0088663E"/>
    <w:rsid w:val="00886719"/>
    <w:rsid w:val="008868B1"/>
    <w:rsid w:val="00886F32"/>
    <w:rsid w:val="0088726B"/>
    <w:rsid w:val="0088781A"/>
    <w:rsid w:val="008903C2"/>
    <w:rsid w:val="008911AC"/>
    <w:rsid w:val="0089148D"/>
    <w:rsid w:val="0089163F"/>
    <w:rsid w:val="0089226E"/>
    <w:rsid w:val="0089230E"/>
    <w:rsid w:val="008925DA"/>
    <w:rsid w:val="008927EE"/>
    <w:rsid w:val="00893B36"/>
    <w:rsid w:val="00894E9A"/>
    <w:rsid w:val="00895DD5"/>
    <w:rsid w:val="00895E11"/>
    <w:rsid w:val="00895E87"/>
    <w:rsid w:val="0089618A"/>
    <w:rsid w:val="008966A5"/>
    <w:rsid w:val="00896B21"/>
    <w:rsid w:val="00896EE2"/>
    <w:rsid w:val="00897668"/>
    <w:rsid w:val="00897E66"/>
    <w:rsid w:val="008A16B8"/>
    <w:rsid w:val="008A1BCC"/>
    <w:rsid w:val="008A3187"/>
    <w:rsid w:val="008A31BC"/>
    <w:rsid w:val="008A3BE1"/>
    <w:rsid w:val="008A4D26"/>
    <w:rsid w:val="008A4F0D"/>
    <w:rsid w:val="008A53FA"/>
    <w:rsid w:val="008A5593"/>
    <w:rsid w:val="008A62EA"/>
    <w:rsid w:val="008A68CF"/>
    <w:rsid w:val="008A6976"/>
    <w:rsid w:val="008A6E86"/>
    <w:rsid w:val="008A6FE1"/>
    <w:rsid w:val="008A72BB"/>
    <w:rsid w:val="008A762C"/>
    <w:rsid w:val="008B0483"/>
    <w:rsid w:val="008B0613"/>
    <w:rsid w:val="008B07EC"/>
    <w:rsid w:val="008B07EF"/>
    <w:rsid w:val="008B0A76"/>
    <w:rsid w:val="008B0CC6"/>
    <w:rsid w:val="008B0E44"/>
    <w:rsid w:val="008B0E86"/>
    <w:rsid w:val="008B1658"/>
    <w:rsid w:val="008B1BE8"/>
    <w:rsid w:val="008B211A"/>
    <w:rsid w:val="008B289A"/>
    <w:rsid w:val="008B2B01"/>
    <w:rsid w:val="008B2B25"/>
    <w:rsid w:val="008B349B"/>
    <w:rsid w:val="008B3B85"/>
    <w:rsid w:val="008B41F0"/>
    <w:rsid w:val="008B46A4"/>
    <w:rsid w:val="008B6482"/>
    <w:rsid w:val="008B6729"/>
    <w:rsid w:val="008B71C1"/>
    <w:rsid w:val="008B730F"/>
    <w:rsid w:val="008B79E2"/>
    <w:rsid w:val="008C0314"/>
    <w:rsid w:val="008C10DA"/>
    <w:rsid w:val="008C149A"/>
    <w:rsid w:val="008C18B9"/>
    <w:rsid w:val="008C2527"/>
    <w:rsid w:val="008C38E1"/>
    <w:rsid w:val="008C3B21"/>
    <w:rsid w:val="008C3BDF"/>
    <w:rsid w:val="008C4AD2"/>
    <w:rsid w:val="008C5105"/>
    <w:rsid w:val="008C57D0"/>
    <w:rsid w:val="008C59D2"/>
    <w:rsid w:val="008C5DFD"/>
    <w:rsid w:val="008C612B"/>
    <w:rsid w:val="008C7A7A"/>
    <w:rsid w:val="008D06EC"/>
    <w:rsid w:val="008D0FCA"/>
    <w:rsid w:val="008D11F5"/>
    <w:rsid w:val="008D2C12"/>
    <w:rsid w:val="008D362E"/>
    <w:rsid w:val="008D4703"/>
    <w:rsid w:val="008D4C25"/>
    <w:rsid w:val="008D5C74"/>
    <w:rsid w:val="008D68E9"/>
    <w:rsid w:val="008D6EA7"/>
    <w:rsid w:val="008E0266"/>
    <w:rsid w:val="008E0310"/>
    <w:rsid w:val="008E1012"/>
    <w:rsid w:val="008E1EF3"/>
    <w:rsid w:val="008E1F88"/>
    <w:rsid w:val="008E256A"/>
    <w:rsid w:val="008E2867"/>
    <w:rsid w:val="008E2FB4"/>
    <w:rsid w:val="008E315F"/>
    <w:rsid w:val="008E340C"/>
    <w:rsid w:val="008E49CA"/>
    <w:rsid w:val="008E58C9"/>
    <w:rsid w:val="008E5AF1"/>
    <w:rsid w:val="008E5DF7"/>
    <w:rsid w:val="008E5F1C"/>
    <w:rsid w:val="008F053E"/>
    <w:rsid w:val="008F0858"/>
    <w:rsid w:val="008F0D29"/>
    <w:rsid w:val="008F2939"/>
    <w:rsid w:val="008F3496"/>
    <w:rsid w:val="008F389D"/>
    <w:rsid w:val="008F5121"/>
    <w:rsid w:val="008F584E"/>
    <w:rsid w:val="008F591D"/>
    <w:rsid w:val="008F5A19"/>
    <w:rsid w:val="008F72E3"/>
    <w:rsid w:val="008F7591"/>
    <w:rsid w:val="008F7FDE"/>
    <w:rsid w:val="009003A8"/>
    <w:rsid w:val="00902091"/>
    <w:rsid w:val="0090211A"/>
    <w:rsid w:val="009022AE"/>
    <w:rsid w:val="00903404"/>
    <w:rsid w:val="009037A1"/>
    <w:rsid w:val="0090397A"/>
    <w:rsid w:val="00903E14"/>
    <w:rsid w:val="009043A4"/>
    <w:rsid w:val="00904D63"/>
    <w:rsid w:val="009058AA"/>
    <w:rsid w:val="00906522"/>
    <w:rsid w:val="00906945"/>
    <w:rsid w:val="00907DE4"/>
    <w:rsid w:val="00910548"/>
    <w:rsid w:val="0091189B"/>
    <w:rsid w:val="00912ABD"/>
    <w:rsid w:val="00912E5F"/>
    <w:rsid w:val="009134B0"/>
    <w:rsid w:val="00913542"/>
    <w:rsid w:val="00914792"/>
    <w:rsid w:val="009148CF"/>
    <w:rsid w:val="009151F4"/>
    <w:rsid w:val="0091536E"/>
    <w:rsid w:val="00916088"/>
    <w:rsid w:val="0091638D"/>
    <w:rsid w:val="009164A5"/>
    <w:rsid w:val="0091704F"/>
    <w:rsid w:val="009177C6"/>
    <w:rsid w:val="00917A5C"/>
    <w:rsid w:val="00920FB0"/>
    <w:rsid w:val="00921AC5"/>
    <w:rsid w:val="009231BC"/>
    <w:rsid w:val="009244C9"/>
    <w:rsid w:val="0092527A"/>
    <w:rsid w:val="00926965"/>
    <w:rsid w:val="00926D6F"/>
    <w:rsid w:val="00927330"/>
    <w:rsid w:val="00927C9B"/>
    <w:rsid w:val="00930391"/>
    <w:rsid w:val="00930573"/>
    <w:rsid w:val="009305F3"/>
    <w:rsid w:val="00930832"/>
    <w:rsid w:val="00930E73"/>
    <w:rsid w:val="009323C3"/>
    <w:rsid w:val="00932677"/>
    <w:rsid w:val="00934606"/>
    <w:rsid w:val="00934766"/>
    <w:rsid w:val="00934A43"/>
    <w:rsid w:val="00934B82"/>
    <w:rsid w:val="0093503E"/>
    <w:rsid w:val="00935532"/>
    <w:rsid w:val="00937C4D"/>
    <w:rsid w:val="00941019"/>
    <w:rsid w:val="0094102E"/>
    <w:rsid w:val="00941416"/>
    <w:rsid w:val="00941B36"/>
    <w:rsid w:val="009429C5"/>
    <w:rsid w:val="00943C08"/>
    <w:rsid w:val="00943CAD"/>
    <w:rsid w:val="00943CDA"/>
    <w:rsid w:val="00943E99"/>
    <w:rsid w:val="009441FF"/>
    <w:rsid w:val="009445B1"/>
    <w:rsid w:val="00944B34"/>
    <w:rsid w:val="00945054"/>
    <w:rsid w:val="00945FC1"/>
    <w:rsid w:val="00946026"/>
    <w:rsid w:val="0094627F"/>
    <w:rsid w:val="0094697A"/>
    <w:rsid w:val="009479EE"/>
    <w:rsid w:val="009505C1"/>
    <w:rsid w:val="00951313"/>
    <w:rsid w:val="00952AFF"/>
    <w:rsid w:val="00953A62"/>
    <w:rsid w:val="00953EB8"/>
    <w:rsid w:val="009579C5"/>
    <w:rsid w:val="00957E5A"/>
    <w:rsid w:val="00961408"/>
    <w:rsid w:val="00961A7B"/>
    <w:rsid w:val="0096285F"/>
    <w:rsid w:val="00962EAD"/>
    <w:rsid w:val="00962ECA"/>
    <w:rsid w:val="00963349"/>
    <w:rsid w:val="0096336B"/>
    <w:rsid w:val="00964C8C"/>
    <w:rsid w:val="0096529B"/>
    <w:rsid w:val="00965EE3"/>
    <w:rsid w:val="009666DA"/>
    <w:rsid w:val="009667A7"/>
    <w:rsid w:val="00966A39"/>
    <w:rsid w:val="009678B1"/>
    <w:rsid w:val="009678C6"/>
    <w:rsid w:val="0096791C"/>
    <w:rsid w:val="00967F32"/>
    <w:rsid w:val="009701CB"/>
    <w:rsid w:val="009702AC"/>
    <w:rsid w:val="00970F6F"/>
    <w:rsid w:val="009724F2"/>
    <w:rsid w:val="0097351D"/>
    <w:rsid w:val="009743DA"/>
    <w:rsid w:val="009743F0"/>
    <w:rsid w:val="00974E27"/>
    <w:rsid w:val="0097595C"/>
    <w:rsid w:val="00976C8A"/>
    <w:rsid w:val="00976CDE"/>
    <w:rsid w:val="009774B0"/>
    <w:rsid w:val="0097784A"/>
    <w:rsid w:val="00977CF3"/>
    <w:rsid w:val="00977D55"/>
    <w:rsid w:val="00977E86"/>
    <w:rsid w:val="00981239"/>
    <w:rsid w:val="009815EC"/>
    <w:rsid w:val="00981CCC"/>
    <w:rsid w:val="00982056"/>
    <w:rsid w:val="00982CF6"/>
    <w:rsid w:val="00982EA2"/>
    <w:rsid w:val="009836AC"/>
    <w:rsid w:val="00985633"/>
    <w:rsid w:val="00985B20"/>
    <w:rsid w:val="00985E46"/>
    <w:rsid w:val="009861E5"/>
    <w:rsid w:val="00986BD5"/>
    <w:rsid w:val="009873F3"/>
    <w:rsid w:val="00987A64"/>
    <w:rsid w:val="00987F75"/>
    <w:rsid w:val="00987FFA"/>
    <w:rsid w:val="00990317"/>
    <w:rsid w:val="00991B67"/>
    <w:rsid w:val="0099377A"/>
    <w:rsid w:val="00994283"/>
    <w:rsid w:val="00995331"/>
    <w:rsid w:val="0099538A"/>
    <w:rsid w:val="0099542E"/>
    <w:rsid w:val="00995FC0"/>
    <w:rsid w:val="0099600A"/>
    <w:rsid w:val="00996804"/>
    <w:rsid w:val="00996935"/>
    <w:rsid w:val="0099797D"/>
    <w:rsid w:val="00997BA8"/>
    <w:rsid w:val="009A0792"/>
    <w:rsid w:val="009A12F1"/>
    <w:rsid w:val="009A1B3B"/>
    <w:rsid w:val="009A35CF"/>
    <w:rsid w:val="009A3C75"/>
    <w:rsid w:val="009A5086"/>
    <w:rsid w:val="009A51B9"/>
    <w:rsid w:val="009A5ADA"/>
    <w:rsid w:val="009A65BD"/>
    <w:rsid w:val="009A743F"/>
    <w:rsid w:val="009A7552"/>
    <w:rsid w:val="009A775F"/>
    <w:rsid w:val="009B1607"/>
    <w:rsid w:val="009B2191"/>
    <w:rsid w:val="009B22F0"/>
    <w:rsid w:val="009B37B9"/>
    <w:rsid w:val="009B3DA5"/>
    <w:rsid w:val="009B4C6D"/>
    <w:rsid w:val="009B66AC"/>
    <w:rsid w:val="009B6A7C"/>
    <w:rsid w:val="009B712D"/>
    <w:rsid w:val="009B7F52"/>
    <w:rsid w:val="009C0217"/>
    <w:rsid w:val="009C06A7"/>
    <w:rsid w:val="009C3150"/>
    <w:rsid w:val="009C39E4"/>
    <w:rsid w:val="009C4786"/>
    <w:rsid w:val="009C5795"/>
    <w:rsid w:val="009C61BD"/>
    <w:rsid w:val="009C7D4E"/>
    <w:rsid w:val="009D0322"/>
    <w:rsid w:val="009D042C"/>
    <w:rsid w:val="009D1640"/>
    <w:rsid w:val="009D1A71"/>
    <w:rsid w:val="009D1CD1"/>
    <w:rsid w:val="009D271A"/>
    <w:rsid w:val="009D2DAE"/>
    <w:rsid w:val="009D335B"/>
    <w:rsid w:val="009D3DD2"/>
    <w:rsid w:val="009D43C5"/>
    <w:rsid w:val="009D4543"/>
    <w:rsid w:val="009D45D5"/>
    <w:rsid w:val="009D47AD"/>
    <w:rsid w:val="009D4811"/>
    <w:rsid w:val="009D4DDC"/>
    <w:rsid w:val="009D5B1C"/>
    <w:rsid w:val="009D60AD"/>
    <w:rsid w:val="009D6649"/>
    <w:rsid w:val="009D75EB"/>
    <w:rsid w:val="009D772C"/>
    <w:rsid w:val="009D7E3C"/>
    <w:rsid w:val="009E0370"/>
    <w:rsid w:val="009E0796"/>
    <w:rsid w:val="009E1CDF"/>
    <w:rsid w:val="009E2E01"/>
    <w:rsid w:val="009E37A7"/>
    <w:rsid w:val="009E3C06"/>
    <w:rsid w:val="009E3CCA"/>
    <w:rsid w:val="009E4356"/>
    <w:rsid w:val="009E4829"/>
    <w:rsid w:val="009E5694"/>
    <w:rsid w:val="009E5FDD"/>
    <w:rsid w:val="009E63B8"/>
    <w:rsid w:val="009E6907"/>
    <w:rsid w:val="009E76CF"/>
    <w:rsid w:val="009E7E23"/>
    <w:rsid w:val="009F1683"/>
    <w:rsid w:val="009F16A7"/>
    <w:rsid w:val="009F17C0"/>
    <w:rsid w:val="009F1CBE"/>
    <w:rsid w:val="009F2578"/>
    <w:rsid w:val="009F36EB"/>
    <w:rsid w:val="009F42C3"/>
    <w:rsid w:val="009F4E97"/>
    <w:rsid w:val="009F4F3F"/>
    <w:rsid w:val="009F621B"/>
    <w:rsid w:val="009F695D"/>
    <w:rsid w:val="009F6A79"/>
    <w:rsid w:val="009F79BC"/>
    <w:rsid w:val="00A0178B"/>
    <w:rsid w:val="00A01C17"/>
    <w:rsid w:val="00A01F64"/>
    <w:rsid w:val="00A02DEB"/>
    <w:rsid w:val="00A031A9"/>
    <w:rsid w:val="00A0331B"/>
    <w:rsid w:val="00A03CE5"/>
    <w:rsid w:val="00A0598A"/>
    <w:rsid w:val="00A0673A"/>
    <w:rsid w:val="00A06A26"/>
    <w:rsid w:val="00A06CFA"/>
    <w:rsid w:val="00A06EFA"/>
    <w:rsid w:val="00A10CF8"/>
    <w:rsid w:val="00A10FD1"/>
    <w:rsid w:val="00A1114C"/>
    <w:rsid w:val="00A11402"/>
    <w:rsid w:val="00A116DD"/>
    <w:rsid w:val="00A11836"/>
    <w:rsid w:val="00A11F12"/>
    <w:rsid w:val="00A1294C"/>
    <w:rsid w:val="00A134DD"/>
    <w:rsid w:val="00A14001"/>
    <w:rsid w:val="00A14643"/>
    <w:rsid w:val="00A14AEE"/>
    <w:rsid w:val="00A14E84"/>
    <w:rsid w:val="00A14EDF"/>
    <w:rsid w:val="00A15139"/>
    <w:rsid w:val="00A15A25"/>
    <w:rsid w:val="00A15DFD"/>
    <w:rsid w:val="00A1618A"/>
    <w:rsid w:val="00A162F3"/>
    <w:rsid w:val="00A16616"/>
    <w:rsid w:val="00A16653"/>
    <w:rsid w:val="00A17047"/>
    <w:rsid w:val="00A1712E"/>
    <w:rsid w:val="00A205BB"/>
    <w:rsid w:val="00A208E1"/>
    <w:rsid w:val="00A2273D"/>
    <w:rsid w:val="00A22DE9"/>
    <w:rsid w:val="00A23E60"/>
    <w:rsid w:val="00A24A43"/>
    <w:rsid w:val="00A254A1"/>
    <w:rsid w:val="00A254CF"/>
    <w:rsid w:val="00A255CE"/>
    <w:rsid w:val="00A257BA"/>
    <w:rsid w:val="00A25B67"/>
    <w:rsid w:val="00A263B8"/>
    <w:rsid w:val="00A26700"/>
    <w:rsid w:val="00A26950"/>
    <w:rsid w:val="00A270C3"/>
    <w:rsid w:val="00A277D1"/>
    <w:rsid w:val="00A307B2"/>
    <w:rsid w:val="00A30AEA"/>
    <w:rsid w:val="00A3101A"/>
    <w:rsid w:val="00A3218E"/>
    <w:rsid w:val="00A32DD3"/>
    <w:rsid w:val="00A3307E"/>
    <w:rsid w:val="00A330BF"/>
    <w:rsid w:val="00A339AF"/>
    <w:rsid w:val="00A354AC"/>
    <w:rsid w:val="00A37C93"/>
    <w:rsid w:val="00A37D04"/>
    <w:rsid w:val="00A4003D"/>
    <w:rsid w:val="00A4068E"/>
    <w:rsid w:val="00A40B09"/>
    <w:rsid w:val="00A41C9D"/>
    <w:rsid w:val="00A42DC3"/>
    <w:rsid w:val="00A42E18"/>
    <w:rsid w:val="00A43495"/>
    <w:rsid w:val="00A44485"/>
    <w:rsid w:val="00A4455C"/>
    <w:rsid w:val="00A44807"/>
    <w:rsid w:val="00A44925"/>
    <w:rsid w:val="00A45533"/>
    <w:rsid w:val="00A46068"/>
    <w:rsid w:val="00A51150"/>
    <w:rsid w:val="00A5225F"/>
    <w:rsid w:val="00A552B8"/>
    <w:rsid w:val="00A55526"/>
    <w:rsid w:val="00A55592"/>
    <w:rsid w:val="00A55AF9"/>
    <w:rsid w:val="00A55FF2"/>
    <w:rsid w:val="00A56A9B"/>
    <w:rsid w:val="00A572B2"/>
    <w:rsid w:val="00A610EA"/>
    <w:rsid w:val="00A62FB7"/>
    <w:rsid w:val="00A6414C"/>
    <w:rsid w:val="00A654B8"/>
    <w:rsid w:val="00A6729A"/>
    <w:rsid w:val="00A70069"/>
    <w:rsid w:val="00A70EFA"/>
    <w:rsid w:val="00A718D6"/>
    <w:rsid w:val="00A72593"/>
    <w:rsid w:val="00A72CD4"/>
    <w:rsid w:val="00A73BCB"/>
    <w:rsid w:val="00A7486C"/>
    <w:rsid w:val="00A75A0A"/>
    <w:rsid w:val="00A75BC6"/>
    <w:rsid w:val="00A75FA1"/>
    <w:rsid w:val="00A76787"/>
    <w:rsid w:val="00A77084"/>
    <w:rsid w:val="00A77BD4"/>
    <w:rsid w:val="00A82332"/>
    <w:rsid w:val="00A82410"/>
    <w:rsid w:val="00A825DA"/>
    <w:rsid w:val="00A82862"/>
    <w:rsid w:val="00A838E5"/>
    <w:rsid w:val="00A841AD"/>
    <w:rsid w:val="00A84989"/>
    <w:rsid w:val="00A86A54"/>
    <w:rsid w:val="00A9042F"/>
    <w:rsid w:val="00A914E8"/>
    <w:rsid w:val="00A91518"/>
    <w:rsid w:val="00A918EB"/>
    <w:rsid w:val="00A92904"/>
    <w:rsid w:val="00A92DC1"/>
    <w:rsid w:val="00A92F71"/>
    <w:rsid w:val="00A9401F"/>
    <w:rsid w:val="00A94278"/>
    <w:rsid w:val="00A94BDA"/>
    <w:rsid w:val="00A9509F"/>
    <w:rsid w:val="00A9759A"/>
    <w:rsid w:val="00AA07FB"/>
    <w:rsid w:val="00AA1863"/>
    <w:rsid w:val="00AA253E"/>
    <w:rsid w:val="00AA2A30"/>
    <w:rsid w:val="00AA3225"/>
    <w:rsid w:val="00AA3D01"/>
    <w:rsid w:val="00AA46EA"/>
    <w:rsid w:val="00AA4D38"/>
    <w:rsid w:val="00AA4F49"/>
    <w:rsid w:val="00AA582B"/>
    <w:rsid w:val="00AA5932"/>
    <w:rsid w:val="00AA5B77"/>
    <w:rsid w:val="00AA5E20"/>
    <w:rsid w:val="00AA6F71"/>
    <w:rsid w:val="00AA71FA"/>
    <w:rsid w:val="00AB1579"/>
    <w:rsid w:val="00AB17AC"/>
    <w:rsid w:val="00AB207E"/>
    <w:rsid w:val="00AB221A"/>
    <w:rsid w:val="00AB2DDF"/>
    <w:rsid w:val="00AB6AB1"/>
    <w:rsid w:val="00AB6B53"/>
    <w:rsid w:val="00AB6F3E"/>
    <w:rsid w:val="00AB75E3"/>
    <w:rsid w:val="00AC0AD4"/>
    <w:rsid w:val="00AC1351"/>
    <w:rsid w:val="00AC23A5"/>
    <w:rsid w:val="00AC293D"/>
    <w:rsid w:val="00AC3E23"/>
    <w:rsid w:val="00AC417B"/>
    <w:rsid w:val="00AC41D8"/>
    <w:rsid w:val="00AC474B"/>
    <w:rsid w:val="00AC4F35"/>
    <w:rsid w:val="00AC5869"/>
    <w:rsid w:val="00AC5DE5"/>
    <w:rsid w:val="00AC6FF5"/>
    <w:rsid w:val="00AC7092"/>
    <w:rsid w:val="00AC75A4"/>
    <w:rsid w:val="00AC7EC7"/>
    <w:rsid w:val="00AD004A"/>
    <w:rsid w:val="00AD03E0"/>
    <w:rsid w:val="00AD072D"/>
    <w:rsid w:val="00AD14F4"/>
    <w:rsid w:val="00AD172C"/>
    <w:rsid w:val="00AD1E6A"/>
    <w:rsid w:val="00AD220B"/>
    <w:rsid w:val="00AD2C48"/>
    <w:rsid w:val="00AD2C75"/>
    <w:rsid w:val="00AD2DD5"/>
    <w:rsid w:val="00AD302C"/>
    <w:rsid w:val="00AD3F09"/>
    <w:rsid w:val="00AD4A41"/>
    <w:rsid w:val="00AD4A72"/>
    <w:rsid w:val="00AD4F79"/>
    <w:rsid w:val="00AD4FA5"/>
    <w:rsid w:val="00AD5AC4"/>
    <w:rsid w:val="00AD5BE9"/>
    <w:rsid w:val="00AD5BF9"/>
    <w:rsid w:val="00AD60FC"/>
    <w:rsid w:val="00AD714F"/>
    <w:rsid w:val="00AD757A"/>
    <w:rsid w:val="00AE1EF1"/>
    <w:rsid w:val="00AE2A1C"/>
    <w:rsid w:val="00AE2B7D"/>
    <w:rsid w:val="00AE2FF5"/>
    <w:rsid w:val="00AE307E"/>
    <w:rsid w:val="00AE418D"/>
    <w:rsid w:val="00AE612B"/>
    <w:rsid w:val="00AE6CFA"/>
    <w:rsid w:val="00AE6D74"/>
    <w:rsid w:val="00AE7677"/>
    <w:rsid w:val="00AF02A5"/>
    <w:rsid w:val="00AF02A7"/>
    <w:rsid w:val="00AF31B0"/>
    <w:rsid w:val="00AF33D0"/>
    <w:rsid w:val="00AF3E45"/>
    <w:rsid w:val="00AF4261"/>
    <w:rsid w:val="00AF4758"/>
    <w:rsid w:val="00AF51CB"/>
    <w:rsid w:val="00AF54A6"/>
    <w:rsid w:val="00AF575A"/>
    <w:rsid w:val="00AF6982"/>
    <w:rsid w:val="00AF7AFB"/>
    <w:rsid w:val="00B00985"/>
    <w:rsid w:val="00B00A03"/>
    <w:rsid w:val="00B01DB8"/>
    <w:rsid w:val="00B02D76"/>
    <w:rsid w:val="00B03F15"/>
    <w:rsid w:val="00B048A9"/>
    <w:rsid w:val="00B04F37"/>
    <w:rsid w:val="00B051A8"/>
    <w:rsid w:val="00B058CC"/>
    <w:rsid w:val="00B05B24"/>
    <w:rsid w:val="00B0672D"/>
    <w:rsid w:val="00B06AB1"/>
    <w:rsid w:val="00B073AE"/>
    <w:rsid w:val="00B075F6"/>
    <w:rsid w:val="00B07602"/>
    <w:rsid w:val="00B07B40"/>
    <w:rsid w:val="00B10379"/>
    <w:rsid w:val="00B1082B"/>
    <w:rsid w:val="00B1222A"/>
    <w:rsid w:val="00B126F6"/>
    <w:rsid w:val="00B12A12"/>
    <w:rsid w:val="00B12BFA"/>
    <w:rsid w:val="00B12C45"/>
    <w:rsid w:val="00B143D8"/>
    <w:rsid w:val="00B14502"/>
    <w:rsid w:val="00B172FC"/>
    <w:rsid w:val="00B17DC7"/>
    <w:rsid w:val="00B20DF5"/>
    <w:rsid w:val="00B21A84"/>
    <w:rsid w:val="00B231EB"/>
    <w:rsid w:val="00B23D23"/>
    <w:rsid w:val="00B2548E"/>
    <w:rsid w:val="00B2601A"/>
    <w:rsid w:val="00B302A6"/>
    <w:rsid w:val="00B315E6"/>
    <w:rsid w:val="00B317CE"/>
    <w:rsid w:val="00B32212"/>
    <w:rsid w:val="00B32476"/>
    <w:rsid w:val="00B32B41"/>
    <w:rsid w:val="00B3358F"/>
    <w:rsid w:val="00B3479A"/>
    <w:rsid w:val="00B34DBB"/>
    <w:rsid w:val="00B3538C"/>
    <w:rsid w:val="00B35C71"/>
    <w:rsid w:val="00B35F22"/>
    <w:rsid w:val="00B36597"/>
    <w:rsid w:val="00B37393"/>
    <w:rsid w:val="00B374CA"/>
    <w:rsid w:val="00B40772"/>
    <w:rsid w:val="00B40775"/>
    <w:rsid w:val="00B40948"/>
    <w:rsid w:val="00B41CA1"/>
    <w:rsid w:val="00B425B8"/>
    <w:rsid w:val="00B434FD"/>
    <w:rsid w:val="00B438E1"/>
    <w:rsid w:val="00B43B4A"/>
    <w:rsid w:val="00B43BC5"/>
    <w:rsid w:val="00B43CB9"/>
    <w:rsid w:val="00B44037"/>
    <w:rsid w:val="00B44C88"/>
    <w:rsid w:val="00B462DD"/>
    <w:rsid w:val="00B46D46"/>
    <w:rsid w:val="00B475AE"/>
    <w:rsid w:val="00B47E52"/>
    <w:rsid w:val="00B47FD4"/>
    <w:rsid w:val="00B50A14"/>
    <w:rsid w:val="00B52027"/>
    <w:rsid w:val="00B53014"/>
    <w:rsid w:val="00B531F4"/>
    <w:rsid w:val="00B532A1"/>
    <w:rsid w:val="00B53D35"/>
    <w:rsid w:val="00B54372"/>
    <w:rsid w:val="00B54740"/>
    <w:rsid w:val="00B550FC"/>
    <w:rsid w:val="00B56628"/>
    <w:rsid w:val="00B56A32"/>
    <w:rsid w:val="00B56BAA"/>
    <w:rsid w:val="00B56C58"/>
    <w:rsid w:val="00B57164"/>
    <w:rsid w:val="00B60176"/>
    <w:rsid w:val="00B6107A"/>
    <w:rsid w:val="00B61830"/>
    <w:rsid w:val="00B62525"/>
    <w:rsid w:val="00B628B0"/>
    <w:rsid w:val="00B62AFB"/>
    <w:rsid w:val="00B62FEA"/>
    <w:rsid w:val="00B63101"/>
    <w:rsid w:val="00B63720"/>
    <w:rsid w:val="00B63D60"/>
    <w:rsid w:val="00B63EDA"/>
    <w:rsid w:val="00B64B1C"/>
    <w:rsid w:val="00B656D0"/>
    <w:rsid w:val="00B65895"/>
    <w:rsid w:val="00B65B44"/>
    <w:rsid w:val="00B65ED9"/>
    <w:rsid w:val="00B66563"/>
    <w:rsid w:val="00B666B1"/>
    <w:rsid w:val="00B66E24"/>
    <w:rsid w:val="00B67155"/>
    <w:rsid w:val="00B676C3"/>
    <w:rsid w:val="00B67F42"/>
    <w:rsid w:val="00B70C91"/>
    <w:rsid w:val="00B7158A"/>
    <w:rsid w:val="00B717CA"/>
    <w:rsid w:val="00B71E5D"/>
    <w:rsid w:val="00B74A9C"/>
    <w:rsid w:val="00B74D0C"/>
    <w:rsid w:val="00B74FD5"/>
    <w:rsid w:val="00B75437"/>
    <w:rsid w:val="00B76B1E"/>
    <w:rsid w:val="00B77197"/>
    <w:rsid w:val="00B771F3"/>
    <w:rsid w:val="00B779AA"/>
    <w:rsid w:val="00B801D5"/>
    <w:rsid w:val="00B810B9"/>
    <w:rsid w:val="00B81516"/>
    <w:rsid w:val="00B8191D"/>
    <w:rsid w:val="00B81A19"/>
    <w:rsid w:val="00B81D1C"/>
    <w:rsid w:val="00B83D35"/>
    <w:rsid w:val="00B84058"/>
    <w:rsid w:val="00B840CC"/>
    <w:rsid w:val="00B87BFA"/>
    <w:rsid w:val="00B93079"/>
    <w:rsid w:val="00B930AE"/>
    <w:rsid w:val="00B95043"/>
    <w:rsid w:val="00B95568"/>
    <w:rsid w:val="00B95AB5"/>
    <w:rsid w:val="00B95B2A"/>
    <w:rsid w:val="00B95B41"/>
    <w:rsid w:val="00B9664A"/>
    <w:rsid w:val="00B96BC5"/>
    <w:rsid w:val="00B979F6"/>
    <w:rsid w:val="00BA0358"/>
    <w:rsid w:val="00BA06D4"/>
    <w:rsid w:val="00BA0A70"/>
    <w:rsid w:val="00BA0B2B"/>
    <w:rsid w:val="00BA1831"/>
    <w:rsid w:val="00BA1C00"/>
    <w:rsid w:val="00BA26DE"/>
    <w:rsid w:val="00BA2C56"/>
    <w:rsid w:val="00BA3202"/>
    <w:rsid w:val="00BA4BBA"/>
    <w:rsid w:val="00BA5762"/>
    <w:rsid w:val="00BA57A5"/>
    <w:rsid w:val="00BA59FF"/>
    <w:rsid w:val="00BA6ACC"/>
    <w:rsid w:val="00BA6DC0"/>
    <w:rsid w:val="00BA7D01"/>
    <w:rsid w:val="00BB063D"/>
    <w:rsid w:val="00BB073D"/>
    <w:rsid w:val="00BB228A"/>
    <w:rsid w:val="00BB2B02"/>
    <w:rsid w:val="00BB379C"/>
    <w:rsid w:val="00BB39DE"/>
    <w:rsid w:val="00BB3E09"/>
    <w:rsid w:val="00BB427F"/>
    <w:rsid w:val="00BB491E"/>
    <w:rsid w:val="00BB51B4"/>
    <w:rsid w:val="00BB52A5"/>
    <w:rsid w:val="00BB5402"/>
    <w:rsid w:val="00BB70EA"/>
    <w:rsid w:val="00BB781C"/>
    <w:rsid w:val="00BB7FE0"/>
    <w:rsid w:val="00BC06AD"/>
    <w:rsid w:val="00BC0C05"/>
    <w:rsid w:val="00BC0F58"/>
    <w:rsid w:val="00BC101B"/>
    <w:rsid w:val="00BC2169"/>
    <w:rsid w:val="00BC23A3"/>
    <w:rsid w:val="00BC26AA"/>
    <w:rsid w:val="00BC42B2"/>
    <w:rsid w:val="00BC4504"/>
    <w:rsid w:val="00BC50B2"/>
    <w:rsid w:val="00BC7EBD"/>
    <w:rsid w:val="00BD0B71"/>
    <w:rsid w:val="00BD1080"/>
    <w:rsid w:val="00BD108B"/>
    <w:rsid w:val="00BD11C4"/>
    <w:rsid w:val="00BD2815"/>
    <w:rsid w:val="00BD34BC"/>
    <w:rsid w:val="00BD3A38"/>
    <w:rsid w:val="00BD464B"/>
    <w:rsid w:val="00BD4E48"/>
    <w:rsid w:val="00BD4F84"/>
    <w:rsid w:val="00BD6029"/>
    <w:rsid w:val="00BD6397"/>
    <w:rsid w:val="00BD63D6"/>
    <w:rsid w:val="00BD6BD7"/>
    <w:rsid w:val="00BE09D0"/>
    <w:rsid w:val="00BE156A"/>
    <w:rsid w:val="00BE1E0C"/>
    <w:rsid w:val="00BE1E1E"/>
    <w:rsid w:val="00BE2501"/>
    <w:rsid w:val="00BE2768"/>
    <w:rsid w:val="00BE276C"/>
    <w:rsid w:val="00BE2853"/>
    <w:rsid w:val="00BE2FB0"/>
    <w:rsid w:val="00BE3685"/>
    <w:rsid w:val="00BE4FAF"/>
    <w:rsid w:val="00BE5269"/>
    <w:rsid w:val="00BE5961"/>
    <w:rsid w:val="00BE5BF0"/>
    <w:rsid w:val="00BE688F"/>
    <w:rsid w:val="00BE721C"/>
    <w:rsid w:val="00BE726A"/>
    <w:rsid w:val="00BF0165"/>
    <w:rsid w:val="00BF062D"/>
    <w:rsid w:val="00BF1277"/>
    <w:rsid w:val="00BF14DA"/>
    <w:rsid w:val="00BF178E"/>
    <w:rsid w:val="00BF26CB"/>
    <w:rsid w:val="00BF2A94"/>
    <w:rsid w:val="00BF2FBC"/>
    <w:rsid w:val="00BF3BD4"/>
    <w:rsid w:val="00BF5420"/>
    <w:rsid w:val="00BF5CF6"/>
    <w:rsid w:val="00BF674F"/>
    <w:rsid w:val="00BF67F5"/>
    <w:rsid w:val="00BF6BEB"/>
    <w:rsid w:val="00C00889"/>
    <w:rsid w:val="00C02022"/>
    <w:rsid w:val="00C02BF0"/>
    <w:rsid w:val="00C02C31"/>
    <w:rsid w:val="00C02CC5"/>
    <w:rsid w:val="00C05972"/>
    <w:rsid w:val="00C06C2E"/>
    <w:rsid w:val="00C0730C"/>
    <w:rsid w:val="00C07C56"/>
    <w:rsid w:val="00C102CD"/>
    <w:rsid w:val="00C1051C"/>
    <w:rsid w:val="00C10BD5"/>
    <w:rsid w:val="00C10E7F"/>
    <w:rsid w:val="00C11BED"/>
    <w:rsid w:val="00C12B9C"/>
    <w:rsid w:val="00C13518"/>
    <w:rsid w:val="00C13859"/>
    <w:rsid w:val="00C138D6"/>
    <w:rsid w:val="00C141EA"/>
    <w:rsid w:val="00C1550E"/>
    <w:rsid w:val="00C15A10"/>
    <w:rsid w:val="00C15D77"/>
    <w:rsid w:val="00C160AB"/>
    <w:rsid w:val="00C17499"/>
    <w:rsid w:val="00C176B1"/>
    <w:rsid w:val="00C17DEA"/>
    <w:rsid w:val="00C20616"/>
    <w:rsid w:val="00C21091"/>
    <w:rsid w:val="00C2226A"/>
    <w:rsid w:val="00C226D1"/>
    <w:rsid w:val="00C233AB"/>
    <w:rsid w:val="00C233AD"/>
    <w:rsid w:val="00C23A63"/>
    <w:rsid w:val="00C2437E"/>
    <w:rsid w:val="00C24626"/>
    <w:rsid w:val="00C25945"/>
    <w:rsid w:val="00C262AB"/>
    <w:rsid w:val="00C27095"/>
    <w:rsid w:val="00C2709A"/>
    <w:rsid w:val="00C30ADD"/>
    <w:rsid w:val="00C314B3"/>
    <w:rsid w:val="00C319A1"/>
    <w:rsid w:val="00C319FC"/>
    <w:rsid w:val="00C31A4B"/>
    <w:rsid w:val="00C31DD7"/>
    <w:rsid w:val="00C32FA9"/>
    <w:rsid w:val="00C332D9"/>
    <w:rsid w:val="00C3395A"/>
    <w:rsid w:val="00C34BD5"/>
    <w:rsid w:val="00C37EA0"/>
    <w:rsid w:val="00C40067"/>
    <w:rsid w:val="00C415AD"/>
    <w:rsid w:val="00C423D0"/>
    <w:rsid w:val="00C42C23"/>
    <w:rsid w:val="00C42C41"/>
    <w:rsid w:val="00C444F2"/>
    <w:rsid w:val="00C4556A"/>
    <w:rsid w:val="00C46581"/>
    <w:rsid w:val="00C465E9"/>
    <w:rsid w:val="00C46801"/>
    <w:rsid w:val="00C468AB"/>
    <w:rsid w:val="00C468E6"/>
    <w:rsid w:val="00C46982"/>
    <w:rsid w:val="00C46E27"/>
    <w:rsid w:val="00C47565"/>
    <w:rsid w:val="00C47948"/>
    <w:rsid w:val="00C4795C"/>
    <w:rsid w:val="00C47988"/>
    <w:rsid w:val="00C50337"/>
    <w:rsid w:val="00C50944"/>
    <w:rsid w:val="00C513DE"/>
    <w:rsid w:val="00C524F7"/>
    <w:rsid w:val="00C52DBC"/>
    <w:rsid w:val="00C532EE"/>
    <w:rsid w:val="00C54E24"/>
    <w:rsid w:val="00C55012"/>
    <w:rsid w:val="00C55B6D"/>
    <w:rsid w:val="00C57121"/>
    <w:rsid w:val="00C578D7"/>
    <w:rsid w:val="00C57929"/>
    <w:rsid w:val="00C57BFA"/>
    <w:rsid w:val="00C606CE"/>
    <w:rsid w:val="00C61455"/>
    <w:rsid w:val="00C61CA2"/>
    <w:rsid w:val="00C624E3"/>
    <w:rsid w:val="00C6251A"/>
    <w:rsid w:val="00C62C5B"/>
    <w:rsid w:val="00C62CE2"/>
    <w:rsid w:val="00C651D2"/>
    <w:rsid w:val="00C65456"/>
    <w:rsid w:val="00C6549A"/>
    <w:rsid w:val="00C65628"/>
    <w:rsid w:val="00C67311"/>
    <w:rsid w:val="00C67C14"/>
    <w:rsid w:val="00C71E16"/>
    <w:rsid w:val="00C71EE8"/>
    <w:rsid w:val="00C7217A"/>
    <w:rsid w:val="00C724DC"/>
    <w:rsid w:val="00C74609"/>
    <w:rsid w:val="00C75B97"/>
    <w:rsid w:val="00C76697"/>
    <w:rsid w:val="00C76744"/>
    <w:rsid w:val="00C774F4"/>
    <w:rsid w:val="00C779BB"/>
    <w:rsid w:val="00C80905"/>
    <w:rsid w:val="00C80C0B"/>
    <w:rsid w:val="00C81702"/>
    <w:rsid w:val="00C82AE7"/>
    <w:rsid w:val="00C82C62"/>
    <w:rsid w:val="00C830E0"/>
    <w:rsid w:val="00C8313E"/>
    <w:rsid w:val="00C836C2"/>
    <w:rsid w:val="00C8438E"/>
    <w:rsid w:val="00C8533D"/>
    <w:rsid w:val="00C85946"/>
    <w:rsid w:val="00C85F52"/>
    <w:rsid w:val="00C86348"/>
    <w:rsid w:val="00C87E7C"/>
    <w:rsid w:val="00C91A09"/>
    <w:rsid w:val="00C91B87"/>
    <w:rsid w:val="00C93216"/>
    <w:rsid w:val="00C93D44"/>
    <w:rsid w:val="00C93EB3"/>
    <w:rsid w:val="00C94322"/>
    <w:rsid w:val="00C944AD"/>
    <w:rsid w:val="00C9544F"/>
    <w:rsid w:val="00C95623"/>
    <w:rsid w:val="00C95F35"/>
    <w:rsid w:val="00C960E7"/>
    <w:rsid w:val="00C9616C"/>
    <w:rsid w:val="00C96EB4"/>
    <w:rsid w:val="00C971ED"/>
    <w:rsid w:val="00C97CC1"/>
    <w:rsid w:val="00C97F12"/>
    <w:rsid w:val="00CA1A22"/>
    <w:rsid w:val="00CA23E3"/>
    <w:rsid w:val="00CA4150"/>
    <w:rsid w:val="00CA4DCD"/>
    <w:rsid w:val="00CA580D"/>
    <w:rsid w:val="00CA70D2"/>
    <w:rsid w:val="00CA76AA"/>
    <w:rsid w:val="00CA7CA3"/>
    <w:rsid w:val="00CB0041"/>
    <w:rsid w:val="00CB0515"/>
    <w:rsid w:val="00CB0641"/>
    <w:rsid w:val="00CB14DF"/>
    <w:rsid w:val="00CB1DF4"/>
    <w:rsid w:val="00CB3891"/>
    <w:rsid w:val="00CB42A4"/>
    <w:rsid w:val="00CB4A1F"/>
    <w:rsid w:val="00CB4D9F"/>
    <w:rsid w:val="00CB6F4D"/>
    <w:rsid w:val="00CB7040"/>
    <w:rsid w:val="00CB7207"/>
    <w:rsid w:val="00CB77C9"/>
    <w:rsid w:val="00CC07AB"/>
    <w:rsid w:val="00CC0D11"/>
    <w:rsid w:val="00CC1A9C"/>
    <w:rsid w:val="00CC1B02"/>
    <w:rsid w:val="00CC25F3"/>
    <w:rsid w:val="00CC290E"/>
    <w:rsid w:val="00CC2F1C"/>
    <w:rsid w:val="00CC31A3"/>
    <w:rsid w:val="00CC3E81"/>
    <w:rsid w:val="00CC5081"/>
    <w:rsid w:val="00CC51A4"/>
    <w:rsid w:val="00CC52F6"/>
    <w:rsid w:val="00CC5632"/>
    <w:rsid w:val="00CC5C3B"/>
    <w:rsid w:val="00CC5CEC"/>
    <w:rsid w:val="00CC7360"/>
    <w:rsid w:val="00CC79A1"/>
    <w:rsid w:val="00CD2138"/>
    <w:rsid w:val="00CD23F9"/>
    <w:rsid w:val="00CD32E1"/>
    <w:rsid w:val="00CD3564"/>
    <w:rsid w:val="00CD4114"/>
    <w:rsid w:val="00CD54D8"/>
    <w:rsid w:val="00CD670A"/>
    <w:rsid w:val="00CD6A00"/>
    <w:rsid w:val="00CD6A77"/>
    <w:rsid w:val="00CD6B75"/>
    <w:rsid w:val="00CD7385"/>
    <w:rsid w:val="00CE03E4"/>
    <w:rsid w:val="00CE1564"/>
    <w:rsid w:val="00CE1E28"/>
    <w:rsid w:val="00CE2608"/>
    <w:rsid w:val="00CE320C"/>
    <w:rsid w:val="00CE3405"/>
    <w:rsid w:val="00CE3718"/>
    <w:rsid w:val="00CE3B20"/>
    <w:rsid w:val="00CE3DFF"/>
    <w:rsid w:val="00CE5D87"/>
    <w:rsid w:val="00CE683B"/>
    <w:rsid w:val="00CE6891"/>
    <w:rsid w:val="00CE7009"/>
    <w:rsid w:val="00CF0420"/>
    <w:rsid w:val="00CF08CA"/>
    <w:rsid w:val="00CF0B22"/>
    <w:rsid w:val="00CF14CD"/>
    <w:rsid w:val="00CF2337"/>
    <w:rsid w:val="00CF2D35"/>
    <w:rsid w:val="00CF3010"/>
    <w:rsid w:val="00CF3BF4"/>
    <w:rsid w:val="00CF3D5E"/>
    <w:rsid w:val="00CF44A9"/>
    <w:rsid w:val="00CF56BC"/>
    <w:rsid w:val="00CF5CB1"/>
    <w:rsid w:val="00CF7F0D"/>
    <w:rsid w:val="00D0034B"/>
    <w:rsid w:val="00D00E5C"/>
    <w:rsid w:val="00D01702"/>
    <w:rsid w:val="00D02691"/>
    <w:rsid w:val="00D03516"/>
    <w:rsid w:val="00D05906"/>
    <w:rsid w:val="00D059C2"/>
    <w:rsid w:val="00D065C3"/>
    <w:rsid w:val="00D06873"/>
    <w:rsid w:val="00D104A5"/>
    <w:rsid w:val="00D117A7"/>
    <w:rsid w:val="00D121B5"/>
    <w:rsid w:val="00D13322"/>
    <w:rsid w:val="00D1334F"/>
    <w:rsid w:val="00D13DA6"/>
    <w:rsid w:val="00D142A9"/>
    <w:rsid w:val="00D14F60"/>
    <w:rsid w:val="00D15372"/>
    <w:rsid w:val="00D16669"/>
    <w:rsid w:val="00D16AF4"/>
    <w:rsid w:val="00D16EC7"/>
    <w:rsid w:val="00D172BF"/>
    <w:rsid w:val="00D179A1"/>
    <w:rsid w:val="00D17CE4"/>
    <w:rsid w:val="00D2018B"/>
    <w:rsid w:val="00D207AD"/>
    <w:rsid w:val="00D217BA"/>
    <w:rsid w:val="00D25CD9"/>
    <w:rsid w:val="00D3028D"/>
    <w:rsid w:val="00D30517"/>
    <w:rsid w:val="00D31089"/>
    <w:rsid w:val="00D3113E"/>
    <w:rsid w:val="00D31140"/>
    <w:rsid w:val="00D326A1"/>
    <w:rsid w:val="00D32F3C"/>
    <w:rsid w:val="00D33129"/>
    <w:rsid w:val="00D331D4"/>
    <w:rsid w:val="00D33540"/>
    <w:rsid w:val="00D33876"/>
    <w:rsid w:val="00D33F3A"/>
    <w:rsid w:val="00D3416C"/>
    <w:rsid w:val="00D346DF"/>
    <w:rsid w:val="00D34AD1"/>
    <w:rsid w:val="00D35580"/>
    <w:rsid w:val="00D36243"/>
    <w:rsid w:val="00D365C4"/>
    <w:rsid w:val="00D367E2"/>
    <w:rsid w:val="00D36DB3"/>
    <w:rsid w:val="00D40263"/>
    <w:rsid w:val="00D40A38"/>
    <w:rsid w:val="00D422B2"/>
    <w:rsid w:val="00D434DD"/>
    <w:rsid w:val="00D43655"/>
    <w:rsid w:val="00D44F86"/>
    <w:rsid w:val="00D457FB"/>
    <w:rsid w:val="00D46F5E"/>
    <w:rsid w:val="00D472E7"/>
    <w:rsid w:val="00D47784"/>
    <w:rsid w:val="00D478F9"/>
    <w:rsid w:val="00D50458"/>
    <w:rsid w:val="00D50823"/>
    <w:rsid w:val="00D50FEE"/>
    <w:rsid w:val="00D510B5"/>
    <w:rsid w:val="00D5114D"/>
    <w:rsid w:val="00D51399"/>
    <w:rsid w:val="00D521DD"/>
    <w:rsid w:val="00D54D94"/>
    <w:rsid w:val="00D55662"/>
    <w:rsid w:val="00D55FB6"/>
    <w:rsid w:val="00D566BE"/>
    <w:rsid w:val="00D569D2"/>
    <w:rsid w:val="00D57A89"/>
    <w:rsid w:val="00D57FA7"/>
    <w:rsid w:val="00D60971"/>
    <w:rsid w:val="00D60B87"/>
    <w:rsid w:val="00D60C93"/>
    <w:rsid w:val="00D60D43"/>
    <w:rsid w:val="00D61A6D"/>
    <w:rsid w:val="00D61E8A"/>
    <w:rsid w:val="00D61E9F"/>
    <w:rsid w:val="00D61EA6"/>
    <w:rsid w:val="00D624D5"/>
    <w:rsid w:val="00D631EC"/>
    <w:rsid w:val="00D6347F"/>
    <w:rsid w:val="00D63BFA"/>
    <w:rsid w:val="00D63EBE"/>
    <w:rsid w:val="00D64809"/>
    <w:rsid w:val="00D65F6A"/>
    <w:rsid w:val="00D66B40"/>
    <w:rsid w:val="00D6792A"/>
    <w:rsid w:val="00D67B66"/>
    <w:rsid w:val="00D705A8"/>
    <w:rsid w:val="00D706DA"/>
    <w:rsid w:val="00D70990"/>
    <w:rsid w:val="00D70A00"/>
    <w:rsid w:val="00D70B5B"/>
    <w:rsid w:val="00D7156A"/>
    <w:rsid w:val="00D719B6"/>
    <w:rsid w:val="00D72010"/>
    <w:rsid w:val="00D72262"/>
    <w:rsid w:val="00D7232B"/>
    <w:rsid w:val="00D72F4D"/>
    <w:rsid w:val="00D73315"/>
    <w:rsid w:val="00D74449"/>
    <w:rsid w:val="00D74A4E"/>
    <w:rsid w:val="00D75290"/>
    <w:rsid w:val="00D77485"/>
    <w:rsid w:val="00D77739"/>
    <w:rsid w:val="00D806D6"/>
    <w:rsid w:val="00D8079D"/>
    <w:rsid w:val="00D80A8A"/>
    <w:rsid w:val="00D81AE8"/>
    <w:rsid w:val="00D8215B"/>
    <w:rsid w:val="00D82773"/>
    <w:rsid w:val="00D83A8E"/>
    <w:rsid w:val="00D83C28"/>
    <w:rsid w:val="00D840B1"/>
    <w:rsid w:val="00D843E6"/>
    <w:rsid w:val="00D84DE1"/>
    <w:rsid w:val="00D85930"/>
    <w:rsid w:val="00D865F6"/>
    <w:rsid w:val="00D86720"/>
    <w:rsid w:val="00D86A7B"/>
    <w:rsid w:val="00D8780F"/>
    <w:rsid w:val="00D8789C"/>
    <w:rsid w:val="00D90624"/>
    <w:rsid w:val="00D90D61"/>
    <w:rsid w:val="00D91157"/>
    <w:rsid w:val="00D91657"/>
    <w:rsid w:val="00D91664"/>
    <w:rsid w:val="00D92125"/>
    <w:rsid w:val="00D92505"/>
    <w:rsid w:val="00D926BE"/>
    <w:rsid w:val="00D92993"/>
    <w:rsid w:val="00D92D1E"/>
    <w:rsid w:val="00D93816"/>
    <w:rsid w:val="00D93C50"/>
    <w:rsid w:val="00D95DD2"/>
    <w:rsid w:val="00D96ABF"/>
    <w:rsid w:val="00DA0EFC"/>
    <w:rsid w:val="00DA198D"/>
    <w:rsid w:val="00DA1C52"/>
    <w:rsid w:val="00DA2904"/>
    <w:rsid w:val="00DA2A67"/>
    <w:rsid w:val="00DA30B4"/>
    <w:rsid w:val="00DA335F"/>
    <w:rsid w:val="00DA391B"/>
    <w:rsid w:val="00DA5131"/>
    <w:rsid w:val="00DA5299"/>
    <w:rsid w:val="00DA5409"/>
    <w:rsid w:val="00DA56D8"/>
    <w:rsid w:val="00DA5E0E"/>
    <w:rsid w:val="00DA6CB6"/>
    <w:rsid w:val="00DA7F1E"/>
    <w:rsid w:val="00DB012D"/>
    <w:rsid w:val="00DB09C7"/>
    <w:rsid w:val="00DB1252"/>
    <w:rsid w:val="00DB1FB0"/>
    <w:rsid w:val="00DB3965"/>
    <w:rsid w:val="00DB4888"/>
    <w:rsid w:val="00DB4D61"/>
    <w:rsid w:val="00DB665C"/>
    <w:rsid w:val="00DB6DD6"/>
    <w:rsid w:val="00DB722C"/>
    <w:rsid w:val="00DB7EB3"/>
    <w:rsid w:val="00DC092E"/>
    <w:rsid w:val="00DC17C9"/>
    <w:rsid w:val="00DC19EC"/>
    <w:rsid w:val="00DC1AF7"/>
    <w:rsid w:val="00DC1E25"/>
    <w:rsid w:val="00DC28A4"/>
    <w:rsid w:val="00DC2C3C"/>
    <w:rsid w:val="00DC2D41"/>
    <w:rsid w:val="00DC2EBD"/>
    <w:rsid w:val="00DC2F0D"/>
    <w:rsid w:val="00DC2F43"/>
    <w:rsid w:val="00DC310A"/>
    <w:rsid w:val="00DC3B79"/>
    <w:rsid w:val="00DC4509"/>
    <w:rsid w:val="00DC5340"/>
    <w:rsid w:val="00DC5481"/>
    <w:rsid w:val="00DC5848"/>
    <w:rsid w:val="00DC6181"/>
    <w:rsid w:val="00DC68F9"/>
    <w:rsid w:val="00DC7C0F"/>
    <w:rsid w:val="00DC7C21"/>
    <w:rsid w:val="00DC7CC7"/>
    <w:rsid w:val="00DD0215"/>
    <w:rsid w:val="00DD22F1"/>
    <w:rsid w:val="00DD2AC4"/>
    <w:rsid w:val="00DD35A0"/>
    <w:rsid w:val="00DD3CA8"/>
    <w:rsid w:val="00DD5120"/>
    <w:rsid w:val="00DD61CC"/>
    <w:rsid w:val="00DD64D7"/>
    <w:rsid w:val="00DD65D9"/>
    <w:rsid w:val="00DD6BEB"/>
    <w:rsid w:val="00DD7EA4"/>
    <w:rsid w:val="00DE124B"/>
    <w:rsid w:val="00DE1845"/>
    <w:rsid w:val="00DE2958"/>
    <w:rsid w:val="00DE3F05"/>
    <w:rsid w:val="00DE433B"/>
    <w:rsid w:val="00DE457B"/>
    <w:rsid w:val="00DE6179"/>
    <w:rsid w:val="00DE6459"/>
    <w:rsid w:val="00DF018C"/>
    <w:rsid w:val="00DF0306"/>
    <w:rsid w:val="00DF0C53"/>
    <w:rsid w:val="00DF15FC"/>
    <w:rsid w:val="00DF2944"/>
    <w:rsid w:val="00DF4A34"/>
    <w:rsid w:val="00DF541F"/>
    <w:rsid w:val="00DF5555"/>
    <w:rsid w:val="00DF59A6"/>
    <w:rsid w:val="00DF59EE"/>
    <w:rsid w:val="00DF7243"/>
    <w:rsid w:val="00DF7FDC"/>
    <w:rsid w:val="00E00154"/>
    <w:rsid w:val="00E0245E"/>
    <w:rsid w:val="00E02CAD"/>
    <w:rsid w:val="00E02DF5"/>
    <w:rsid w:val="00E02F47"/>
    <w:rsid w:val="00E030F8"/>
    <w:rsid w:val="00E03904"/>
    <w:rsid w:val="00E0419C"/>
    <w:rsid w:val="00E06000"/>
    <w:rsid w:val="00E074B0"/>
    <w:rsid w:val="00E076DE"/>
    <w:rsid w:val="00E1267B"/>
    <w:rsid w:val="00E12AA9"/>
    <w:rsid w:val="00E12FD7"/>
    <w:rsid w:val="00E13535"/>
    <w:rsid w:val="00E150E5"/>
    <w:rsid w:val="00E1598E"/>
    <w:rsid w:val="00E159E4"/>
    <w:rsid w:val="00E15A68"/>
    <w:rsid w:val="00E15E60"/>
    <w:rsid w:val="00E1642A"/>
    <w:rsid w:val="00E1685A"/>
    <w:rsid w:val="00E177B0"/>
    <w:rsid w:val="00E17CAF"/>
    <w:rsid w:val="00E17D6C"/>
    <w:rsid w:val="00E17E16"/>
    <w:rsid w:val="00E20423"/>
    <w:rsid w:val="00E20A3F"/>
    <w:rsid w:val="00E21406"/>
    <w:rsid w:val="00E233BC"/>
    <w:rsid w:val="00E2394C"/>
    <w:rsid w:val="00E23DFC"/>
    <w:rsid w:val="00E2428A"/>
    <w:rsid w:val="00E24333"/>
    <w:rsid w:val="00E270BF"/>
    <w:rsid w:val="00E278D5"/>
    <w:rsid w:val="00E320C2"/>
    <w:rsid w:val="00E32383"/>
    <w:rsid w:val="00E33CE1"/>
    <w:rsid w:val="00E354A9"/>
    <w:rsid w:val="00E3558E"/>
    <w:rsid w:val="00E35781"/>
    <w:rsid w:val="00E35BD6"/>
    <w:rsid w:val="00E3603C"/>
    <w:rsid w:val="00E3606C"/>
    <w:rsid w:val="00E3621B"/>
    <w:rsid w:val="00E362C3"/>
    <w:rsid w:val="00E37488"/>
    <w:rsid w:val="00E40965"/>
    <w:rsid w:val="00E40E81"/>
    <w:rsid w:val="00E41410"/>
    <w:rsid w:val="00E41CDA"/>
    <w:rsid w:val="00E42759"/>
    <w:rsid w:val="00E44634"/>
    <w:rsid w:val="00E44E62"/>
    <w:rsid w:val="00E45DE0"/>
    <w:rsid w:val="00E462A5"/>
    <w:rsid w:val="00E46672"/>
    <w:rsid w:val="00E46998"/>
    <w:rsid w:val="00E4726E"/>
    <w:rsid w:val="00E47A32"/>
    <w:rsid w:val="00E47C02"/>
    <w:rsid w:val="00E47DAB"/>
    <w:rsid w:val="00E505FA"/>
    <w:rsid w:val="00E520EA"/>
    <w:rsid w:val="00E5232D"/>
    <w:rsid w:val="00E526B8"/>
    <w:rsid w:val="00E52B2B"/>
    <w:rsid w:val="00E52FD3"/>
    <w:rsid w:val="00E53009"/>
    <w:rsid w:val="00E53F99"/>
    <w:rsid w:val="00E576E4"/>
    <w:rsid w:val="00E60ED4"/>
    <w:rsid w:val="00E62345"/>
    <w:rsid w:val="00E62B96"/>
    <w:rsid w:val="00E64590"/>
    <w:rsid w:val="00E649B8"/>
    <w:rsid w:val="00E64AFA"/>
    <w:rsid w:val="00E66DAA"/>
    <w:rsid w:val="00E66DE1"/>
    <w:rsid w:val="00E6714C"/>
    <w:rsid w:val="00E67C9E"/>
    <w:rsid w:val="00E67EEA"/>
    <w:rsid w:val="00E70080"/>
    <w:rsid w:val="00E70354"/>
    <w:rsid w:val="00E7225E"/>
    <w:rsid w:val="00E737E4"/>
    <w:rsid w:val="00E754FB"/>
    <w:rsid w:val="00E75DC7"/>
    <w:rsid w:val="00E76171"/>
    <w:rsid w:val="00E8059D"/>
    <w:rsid w:val="00E8205C"/>
    <w:rsid w:val="00E82D47"/>
    <w:rsid w:val="00E83C5B"/>
    <w:rsid w:val="00E841C6"/>
    <w:rsid w:val="00E8458F"/>
    <w:rsid w:val="00E84843"/>
    <w:rsid w:val="00E84F26"/>
    <w:rsid w:val="00E85052"/>
    <w:rsid w:val="00E85A7E"/>
    <w:rsid w:val="00E86399"/>
    <w:rsid w:val="00E868BA"/>
    <w:rsid w:val="00E87020"/>
    <w:rsid w:val="00E90355"/>
    <w:rsid w:val="00E91574"/>
    <w:rsid w:val="00E917E9"/>
    <w:rsid w:val="00E91AD2"/>
    <w:rsid w:val="00E91D05"/>
    <w:rsid w:val="00E935CF"/>
    <w:rsid w:val="00E93DBB"/>
    <w:rsid w:val="00E941E2"/>
    <w:rsid w:val="00E94DF4"/>
    <w:rsid w:val="00E95D5F"/>
    <w:rsid w:val="00E9702E"/>
    <w:rsid w:val="00E97AE6"/>
    <w:rsid w:val="00EA0C9A"/>
    <w:rsid w:val="00EA114B"/>
    <w:rsid w:val="00EA1F43"/>
    <w:rsid w:val="00EA20C5"/>
    <w:rsid w:val="00EA2F44"/>
    <w:rsid w:val="00EA4D1D"/>
    <w:rsid w:val="00EA51F8"/>
    <w:rsid w:val="00EA59BD"/>
    <w:rsid w:val="00EA5D7A"/>
    <w:rsid w:val="00EA6278"/>
    <w:rsid w:val="00EA6C91"/>
    <w:rsid w:val="00EA74FB"/>
    <w:rsid w:val="00EA7918"/>
    <w:rsid w:val="00EB0D6F"/>
    <w:rsid w:val="00EB2308"/>
    <w:rsid w:val="00EB277C"/>
    <w:rsid w:val="00EB29FF"/>
    <w:rsid w:val="00EB2C4D"/>
    <w:rsid w:val="00EB2EAE"/>
    <w:rsid w:val="00EB3561"/>
    <w:rsid w:val="00EB503D"/>
    <w:rsid w:val="00EB55ED"/>
    <w:rsid w:val="00EB783F"/>
    <w:rsid w:val="00EC2961"/>
    <w:rsid w:val="00EC2C41"/>
    <w:rsid w:val="00EC3244"/>
    <w:rsid w:val="00EC4927"/>
    <w:rsid w:val="00EC55C8"/>
    <w:rsid w:val="00EC58BB"/>
    <w:rsid w:val="00EC641A"/>
    <w:rsid w:val="00EC6712"/>
    <w:rsid w:val="00ED004B"/>
    <w:rsid w:val="00ED02C5"/>
    <w:rsid w:val="00ED05B6"/>
    <w:rsid w:val="00ED1249"/>
    <w:rsid w:val="00ED160F"/>
    <w:rsid w:val="00ED1667"/>
    <w:rsid w:val="00ED1DE5"/>
    <w:rsid w:val="00ED27C1"/>
    <w:rsid w:val="00ED31E6"/>
    <w:rsid w:val="00ED346F"/>
    <w:rsid w:val="00ED3805"/>
    <w:rsid w:val="00ED3F1A"/>
    <w:rsid w:val="00ED496B"/>
    <w:rsid w:val="00ED4D36"/>
    <w:rsid w:val="00ED53E5"/>
    <w:rsid w:val="00ED5E55"/>
    <w:rsid w:val="00ED632F"/>
    <w:rsid w:val="00ED6A7D"/>
    <w:rsid w:val="00ED71AA"/>
    <w:rsid w:val="00ED791A"/>
    <w:rsid w:val="00EE01BA"/>
    <w:rsid w:val="00EE0B1D"/>
    <w:rsid w:val="00EE0E26"/>
    <w:rsid w:val="00EE236F"/>
    <w:rsid w:val="00EE38F0"/>
    <w:rsid w:val="00EE40A7"/>
    <w:rsid w:val="00EE48B4"/>
    <w:rsid w:val="00EE49B7"/>
    <w:rsid w:val="00EE49C0"/>
    <w:rsid w:val="00EE5039"/>
    <w:rsid w:val="00EE547B"/>
    <w:rsid w:val="00EE568E"/>
    <w:rsid w:val="00EE5B33"/>
    <w:rsid w:val="00EE6794"/>
    <w:rsid w:val="00EE6F0F"/>
    <w:rsid w:val="00EE6F11"/>
    <w:rsid w:val="00EE7BC1"/>
    <w:rsid w:val="00EF0263"/>
    <w:rsid w:val="00EF1242"/>
    <w:rsid w:val="00EF1336"/>
    <w:rsid w:val="00EF1910"/>
    <w:rsid w:val="00EF195D"/>
    <w:rsid w:val="00EF1D02"/>
    <w:rsid w:val="00EF21F6"/>
    <w:rsid w:val="00EF317E"/>
    <w:rsid w:val="00EF39BD"/>
    <w:rsid w:val="00EF433D"/>
    <w:rsid w:val="00EF515E"/>
    <w:rsid w:val="00EF5EA1"/>
    <w:rsid w:val="00EF6C8E"/>
    <w:rsid w:val="00EF75FF"/>
    <w:rsid w:val="00EF7E1D"/>
    <w:rsid w:val="00F00258"/>
    <w:rsid w:val="00F00F97"/>
    <w:rsid w:val="00F01FB0"/>
    <w:rsid w:val="00F03CBA"/>
    <w:rsid w:val="00F055DE"/>
    <w:rsid w:val="00F0562F"/>
    <w:rsid w:val="00F068AE"/>
    <w:rsid w:val="00F07261"/>
    <w:rsid w:val="00F073B5"/>
    <w:rsid w:val="00F07469"/>
    <w:rsid w:val="00F07A63"/>
    <w:rsid w:val="00F07BCB"/>
    <w:rsid w:val="00F11107"/>
    <w:rsid w:val="00F11557"/>
    <w:rsid w:val="00F11A95"/>
    <w:rsid w:val="00F12479"/>
    <w:rsid w:val="00F127FE"/>
    <w:rsid w:val="00F12AF0"/>
    <w:rsid w:val="00F12C38"/>
    <w:rsid w:val="00F15949"/>
    <w:rsid w:val="00F16483"/>
    <w:rsid w:val="00F20043"/>
    <w:rsid w:val="00F20ECA"/>
    <w:rsid w:val="00F21298"/>
    <w:rsid w:val="00F22BE2"/>
    <w:rsid w:val="00F22C6B"/>
    <w:rsid w:val="00F23F35"/>
    <w:rsid w:val="00F246C2"/>
    <w:rsid w:val="00F2567C"/>
    <w:rsid w:val="00F27AFD"/>
    <w:rsid w:val="00F27DAC"/>
    <w:rsid w:val="00F3013C"/>
    <w:rsid w:val="00F3081E"/>
    <w:rsid w:val="00F317F2"/>
    <w:rsid w:val="00F3262D"/>
    <w:rsid w:val="00F32ED4"/>
    <w:rsid w:val="00F32F5D"/>
    <w:rsid w:val="00F33250"/>
    <w:rsid w:val="00F34BBA"/>
    <w:rsid w:val="00F358DE"/>
    <w:rsid w:val="00F360E4"/>
    <w:rsid w:val="00F367B7"/>
    <w:rsid w:val="00F37424"/>
    <w:rsid w:val="00F37BFC"/>
    <w:rsid w:val="00F37E9B"/>
    <w:rsid w:val="00F40D22"/>
    <w:rsid w:val="00F415BB"/>
    <w:rsid w:val="00F43AC2"/>
    <w:rsid w:val="00F46A58"/>
    <w:rsid w:val="00F46B61"/>
    <w:rsid w:val="00F479EE"/>
    <w:rsid w:val="00F50269"/>
    <w:rsid w:val="00F503AA"/>
    <w:rsid w:val="00F5050B"/>
    <w:rsid w:val="00F51C0C"/>
    <w:rsid w:val="00F52D8E"/>
    <w:rsid w:val="00F53292"/>
    <w:rsid w:val="00F53FBC"/>
    <w:rsid w:val="00F544A7"/>
    <w:rsid w:val="00F547AE"/>
    <w:rsid w:val="00F548B7"/>
    <w:rsid w:val="00F54D25"/>
    <w:rsid w:val="00F55689"/>
    <w:rsid w:val="00F55823"/>
    <w:rsid w:val="00F5625C"/>
    <w:rsid w:val="00F56700"/>
    <w:rsid w:val="00F569AA"/>
    <w:rsid w:val="00F56B4E"/>
    <w:rsid w:val="00F5781F"/>
    <w:rsid w:val="00F57A62"/>
    <w:rsid w:val="00F603E2"/>
    <w:rsid w:val="00F609D5"/>
    <w:rsid w:val="00F60D32"/>
    <w:rsid w:val="00F61E2C"/>
    <w:rsid w:val="00F62089"/>
    <w:rsid w:val="00F62DA0"/>
    <w:rsid w:val="00F6311E"/>
    <w:rsid w:val="00F632B6"/>
    <w:rsid w:val="00F637C7"/>
    <w:rsid w:val="00F64071"/>
    <w:rsid w:val="00F6433F"/>
    <w:rsid w:val="00F64AE3"/>
    <w:rsid w:val="00F67F15"/>
    <w:rsid w:val="00F70377"/>
    <w:rsid w:val="00F729F6"/>
    <w:rsid w:val="00F73419"/>
    <w:rsid w:val="00F7355B"/>
    <w:rsid w:val="00F738C4"/>
    <w:rsid w:val="00F74B94"/>
    <w:rsid w:val="00F758E3"/>
    <w:rsid w:val="00F75975"/>
    <w:rsid w:val="00F75A62"/>
    <w:rsid w:val="00F77000"/>
    <w:rsid w:val="00F7710D"/>
    <w:rsid w:val="00F772D6"/>
    <w:rsid w:val="00F7771E"/>
    <w:rsid w:val="00F77BA2"/>
    <w:rsid w:val="00F80C57"/>
    <w:rsid w:val="00F818D9"/>
    <w:rsid w:val="00F81BC8"/>
    <w:rsid w:val="00F81E31"/>
    <w:rsid w:val="00F83158"/>
    <w:rsid w:val="00F83475"/>
    <w:rsid w:val="00F837D2"/>
    <w:rsid w:val="00F83F1A"/>
    <w:rsid w:val="00F844CB"/>
    <w:rsid w:val="00F85376"/>
    <w:rsid w:val="00F85533"/>
    <w:rsid w:val="00F855CE"/>
    <w:rsid w:val="00F85B88"/>
    <w:rsid w:val="00F86098"/>
    <w:rsid w:val="00F861D2"/>
    <w:rsid w:val="00F86233"/>
    <w:rsid w:val="00F86FC9"/>
    <w:rsid w:val="00F87069"/>
    <w:rsid w:val="00F871BE"/>
    <w:rsid w:val="00F87BC9"/>
    <w:rsid w:val="00F90005"/>
    <w:rsid w:val="00F91103"/>
    <w:rsid w:val="00F91AE1"/>
    <w:rsid w:val="00F91E1B"/>
    <w:rsid w:val="00F932AD"/>
    <w:rsid w:val="00F94861"/>
    <w:rsid w:val="00F96EC0"/>
    <w:rsid w:val="00F97196"/>
    <w:rsid w:val="00F97295"/>
    <w:rsid w:val="00F9785E"/>
    <w:rsid w:val="00F979BD"/>
    <w:rsid w:val="00F97DD8"/>
    <w:rsid w:val="00FA01BC"/>
    <w:rsid w:val="00FA0538"/>
    <w:rsid w:val="00FA0D8B"/>
    <w:rsid w:val="00FA175A"/>
    <w:rsid w:val="00FA4698"/>
    <w:rsid w:val="00FA5479"/>
    <w:rsid w:val="00FA5763"/>
    <w:rsid w:val="00FA594E"/>
    <w:rsid w:val="00FA5E00"/>
    <w:rsid w:val="00FA6D53"/>
    <w:rsid w:val="00FA7A0C"/>
    <w:rsid w:val="00FB051E"/>
    <w:rsid w:val="00FB0AA3"/>
    <w:rsid w:val="00FB0EF0"/>
    <w:rsid w:val="00FB17D9"/>
    <w:rsid w:val="00FB1945"/>
    <w:rsid w:val="00FB3000"/>
    <w:rsid w:val="00FB3591"/>
    <w:rsid w:val="00FB40E1"/>
    <w:rsid w:val="00FB447A"/>
    <w:rsid w:val="00FB48AF"/>
    <w:rsid w:val="00FB4AFC"/>
    <w:rsid w:val="00FB4B80"/>
    <w:rsid w:val="00FB4D7F"/>
    <w:rsid w:val="00FB5287"/>
    <w:rsid w:val="00FB5678"/>
    <w:rsid w:val="00FB5998"/>
    <w:rsid w:val="00FB5EED"/>
    <w:rsid w:val="00FB6873"/>
    <w:rsid w:val="00FB72B9"/>
    <w:rsid w:val="00FB7959"/>
    <w:rsid w:val="00FC014F"/>
    <w:rsid w:val="00FC0BF1"/>
    <w:rsid w:val="00FC1037"/>
    <w:rsid w:val="00FC1268"/>
    <w:rsid w:val="00FC1982"/>
    <w:rsid w:val="00FC27B5"/>
    <w:rsid w:val="00FC2EA2"/>
    <w:rsid w:val="00FC356C"/>
    <w:rsid w:val="00FC3B0A"/>
    <w:rsid w:val="00FC3E55"/>
    <w:rsid w:val="00FC4A4E"/>
    <w:rsid w:val="00FC4CB1"/>
    <w:rsid w:val="00FC54D8"/>
    <w:rsid w:val="00FC5B2A"/>
    <w:rsid w:val="00FC65F7"/>
    <w:rsid w:val="00FC6891"/>
    <w:rsid w:val="00FC6CC5"/>
    <w:rsid w:val="00FC6E8B"/>
    <w:rsid w:val="00FC7651"/>
    <w:rsid w:val="00FC7715"/>
    <w:rsid w:val="00FD02DD"/>
    <w:rsid w:val="00FD073A"/>
    <w:rsid w:val="00FD08F6"/>
    <w:rsid w:val="00FD0BD8"/>
    <w:rsid w:val="00FD1C1B"/>
    <w:rsid w:val="00FD3516"/>
    <w:rsid w:val="00FD3D16"/>
    <w:rsid w:val="00FD4404"/>
    <w:rsid w:val="00FD4B41"/>
    <w:rsid w:val="00FD4D50"/>
    <w:rsid w:val="00FD5333"/>
    <w:rsid w:val="00FD5EEA"/>
    <w:rsid w:val="00FD6CE6"/>
    <w:rsid w:val="00FD7ADD"/>
    <w:rsid w:val="00FE0463"/>
    <w:rsid w:val="00FE1272"/>
    <w:rsid w:val="00FE18A3"/>
    <w:rsid w:val="00FE20C2"/>
    <w:rsid w:val="00FE2547"/>
    <w:rsid w:val="00FE4DA0"/>
    <w:rsid w:val="00FE5EAA"/>
    <w:rsid w:val="00FE61C0"/>
    <w:rsid w:val="00FE6745"/>
    <w:rsid w:val="00FE6CDA"/>
    <w:rsid w:val="00FE6FFD"/>
    <w:rsid w:val="00FE7333"/>
    <w:rsid w:val="00FE7558"/>
    <w:rsid w:val="00FE7A76"/>
    <w:rsid w:val="00FF25A2"/>
    <w:rsid w:val="00FF3121"/>
    <w:rsid w:val="00FF3224"/>
    <w:rsid w:val="00FF324D"/>
    <w:rsid w:val="00FF4DB5"/>
    <w:rsid w:val="00FF4F5D"/>
    <w:rsid w:val="00FF590E"/>
    <w:rsid w:val="00FF6443"/>
    <w:rsid w:val="00FF7023"/>
    <w:rsid w:val="00FF70E2"/>
    <w:rsid w:val="00FF7424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FE3D"/>
  <w15:docId w15:val="{115D33B6-4F81-4135-B9FB-4B3B3365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F97"/>
    <w:pPr>
      <w:spacing w:before="120" w:after="120" w:line="480" w:lineRule="auto"/>
      <w:jc w:val="both"/>
    </w:pPr>
    <w:rPr>
      <w:rFonts w:ascii="Arial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/>
      <w:outlineLvl w:val="0"/>
    </w:pPr>
    <w:rPr>
      <w:b/>
      <w:sz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B36D2"/>
    <w:pPr>
      <w:keepNext/>
      <w:spacing w:before="240" w:after="6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2F17C3"/>
    <w:pPr>
      <w:keepNext/>
      <w:numPr>
        <w:numId w:val="20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4C5A3E"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hAnsi="Arial" w:cs="Arial"/>
      <w:b/>
      <w:sz w:val="22"/>
      <w:lang w:eastAsia="en-US"/>
    </w:rPr>
  </w:style>
  <w:style w:type="character" w:customStyle="1" w:styleId="Heading2Char">
    <w:name w:val="Heading 2 Char"/>
    <w:link w:val="Heading2"/>
    <w:uiPriority w:val="9"/>
    <w:rsid w:val="001B36D2"/>
    <w:rPr>
      <w:rFonts w:ascii="Arial" w:hAnsi="Arial" w:cs="Arial"/>
      <w:b/>
      <w:sz w:val="24"/>
      <w:szCs w:val="24"/>
      <w:lang w:eastAsia="en-US"/>
    </w:rPr>
  </w:style>
  <w:style w:type="character" w:customStyle="1" w:styleId="Heading3Char">
    <w:name w:val="Heading 3 Char"/>
    <w:link w:val="Heading3"/>
    <w:uiPriority w:val="9"/>
    <w:rsid w:val="002F17C3"/>
    <w:rPr>
      <w:rFonts w:ascii="Arial" w:hAnsi="Arial" w:cs="Arial"/>
      <w:b/>
      <w:lang w:eastAsia="en-US"/>
    </w:rPr>
  </w:style>
  <w:style w:type="paragraph" w:styleId="BodyText">
    <w:name w:val="Body Text"/>
    <w:basedOn w:val="Normal"/>
    <w:link w:val="BodyTextChar"/>
    <w:semiHidden/>
    <w:rPr>
      <w:rFonts w:cs="Times New Roman"/>
    </w:rPr>
  </w:style>
  <w:style w:type="character" w:customStyle="1" w:styleId="BodyTextChar">
    <w:name w:val="Body Text Char"/>
    <w:link w:val="BodyText"/>
    <w:semiHidden/>
    <w:rPr>
      <w:rFonts w:ascii="Arial" w:hAnsi="Arial"/>
      <w:lang w:val="en-GB"/>
    </w:rPr>
  </w:style>
  <w:style w:type="character" w:styleId="Hyperlink">
    <w:name w:val="Hyperlink"/>
    <w:uiPriority w:val="99"/>
    <w:rPr>
      <w:color w:val="0000FF"/>
      <w:u w:val="single"/>
    </w:rPr>
  </w:style>
  <w:style w:type="character" w:customStyle="1" w:styleId="Heading4Char">
    <w:name w:val="Heading 4 Char"/>
    <w:link w:val="Heading4"/>
    <w:uiPriority w:val="9"/>
    <w:rsid w:val="004C5A3E"/>
    <w:rPr>
      <w:rFonts w:ascii="Arial" w:hAnsi="Arial" w:cs="Arial"/>
      <w:b/>
      <w:lang w:eastAsia="en-US"/>
    </w:rPr>
  </w:style>
  <w:style w:type="paragraph" w:styleId="NoSpacing">
    <w:name w:val="No Spacing"/>
    <w:uiPriority w:val="1"/>
    <w:qFormat/>
    <w:pPr>
      <w:jc w:val="both"/>
    </w:pPr>
    <w:rPr>
      <w:rFonts w:ascii="Arial" w:hAnsi="Arial" w:cs="Arial"/>
      <w:lang w:eastAsia="en-US"/>
    </w:rPr>
  </w:style>
  <w:style w:type="paragraph" w:customStyle="1" w:styleId="Publicationlistref">
    <w:name w:val="Publicationlistref"/>
    <w:basedOn w:val="Normal"/>
    <w:pPr>
      <w:spacing w:before="100" w:after="100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character" w:styleId="Emphasis">
    <w:name w:val="Emphasis"/>
    <w:uiPriority w:val="20"/>
    <w:qFormat/>
    <w:rPr>
      <w:i/>
    </w:rPr>
  </w:style>
  <w:style w:type="paragraph" w:customStyle="1" w:styleId="Question">
    <w:name w:val="Question"/>
    <w:basedOn w:val="Normal"/>
    <w:next w:val="Normal"/>
    <w:pPr>
      <w:numPr>
        <w:numId w:val="8"/>
      </w:numPr>
      <w:spacing w:before="240" w:after="240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paragraph" w:customStyle="1" w:styleId="Questionsub">
    <w:name w:val="Question sub"/>
    <w:basedOn w:val="Question"/>
    <w:pPr>
      <w:numPr>
        <w:ilvl w:val="1"/>
      </w:numPr>
    </w:pPr>
  </w:style>
  <w:style w:type="paragraph" w:customStyle="1" w:styleId="Questionsubsub">
    <w:name w:val="Question sub sub"/>
    <w:basedOn w:val="Questionsub"/>
    <w:pPr>
      <w:numPr>
        <w:ilvl w:val="2"/>
      </w:numPr>
    </w:pPr>
  </w:style>
  <w:style w:type="paragraph" w:styleId="NormalWeb">
    <w:name w:val="Normal (Web)"/>
    <w:basedOn w:val="Normal"/>
    <w:semiHidden/>
    <w:pPr>
      <w:spacing w:line="240" w:lineRule="auto"/>
      <w:jc w:val="left"/>
    </w:pPr>
  </w:style>
  <w:style w:type="paragraph" w:styleId="ListParagraph">
    <w:name w:val="List Paragraph"/>
    <w:basedOn w:val="Normal"/>
    <w:uiPriority w:val="34"/>
    <w:qFormat/>
    <w:pPr>
      <w:spacing w:before="0" w:after="0" w:line="240" w:lineRule="auto"/>
      <w:ind w:left="720"/>
      <w:jc w:val="left"/>
    </w:pPr>
  </w:style>
  <w:style w:type="paragraph" w:customStyle="1" w:styleId="Pagecontents">
    <w:name w:val="Pagecontents"/>
    <w:basedOn w:val="Normal"/>
    <w:pPr>
      <w:spacing w:before="100" w:after="100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color w:val="40404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color w:val="00000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B302A6"/>
    <w:pPr>
      <w:numPr>
        <w:numId w:val="18"/>
      </w:numPr>
      <w:spacing w:before="120" w:after="120" w:line="480" w:lineRule="auto"/>
      <w:ind w:left="714" w:hanging="357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302A6"/>
    <w:rPr>
      <w:rFonts w:ascii="Arial" w:hAnsi="Arial" w:cs="Arial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Pr>
      <w:smallCaps/>
      <w:color w:val="C0504D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i/>
      <w:color w:val="4F81BD"/>
    </w:rPr>
  </w:style>
  <w:style w:type="character" w:styleId="IntenseReference">
    <w:name w:val="Intense Reference"/>
    <w:basedOn w:val="DefaultParagraphFont"/>
    <w:uiPriority w:val="32"/>
    <w:qFormat/>
    <w:rPr>
      <w:b/>
      <w:smallCaps/>
      <w:color w:val="C0504D"/>
      <w:spacing w:val="5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43F60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</w:rPr>
  </w:style>
  <w:style w:type="character" w:styleId="SubtleEmphasis">
    <w:name w:val="Subtle Emphasis"/>
    <w:basedOn w:val="DefaultParagraphFont"/>
    <w:uiPriority w:val="19"/>
    <w:qFormat/>
    <w:rPr>
      <w:i/>
      <w:color w:val="808080"/>
    </w:rPr>
  </w:style>
  <w:style w:type="character" w:customStyle="1" w:styleId="QuoteChar">
    <w:name w:val="Quote Char"/>
    <w:basedOn w:val="DefaultParagraphFont"/>
    <w:link w:val="Quote"/>
    <w:uiPriority w:val="29"/>
    <w:rPr>
      <w:i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/>
      <w:spacing w:val="5"/>
      <w:sz w:val="52"/>
    </w:rPr>
  </w:style>
  <w:style w:type="paragraph" w:styleId="EnvelopeAddress">
    <w:name w:val="envelope address"/>
    <w:basedOn w:val="Normal"/>
    <w:uiPriority w:val="99"/>
    <w:unhideWhenUsed/>
    <w:pPr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velopeReturn">
    <w:name w:val="envelope return"/>
    <w:basedOn w:val="Normal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color w:val="404040"/>
      <w:sz w:val="20"/>
    </w:rPr>
  </w:style>
  <w:style w:type="character" w:styleId="IntenseEmphasis">
    <w:name w:val="Intense Emphasis"/>
    <w:basedOn w:val="DefaultParagraphFont"/>
    <w:uiPriority w:val="21"/>
    <w:qFormat/>
    <w:rPr>
      <w:b/>
      <w:i/>
      <w:color w:val="4F81BD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color w:val="243F60"/>
    </w:rPr>
  </w:style>
  <w:style w:type="character" w:styleId="BookTitle">
    <w:name w:val="Book Title"/>
    <w:basedOn w:val="DefaultParagraphFont"/>
    <w:uiPriority w:val="33"/>
    <w:qFormat/>
    <w:rPr>
      <w:b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0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/>
      <w:spacing w:val="5"/>
      <w:sz w:val="52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0" w:color="4F81BD"/>
      </w:pBdr>
      <w:spacing w:before="200" w:after="280"/>
      <w:ind w:left="936" w:right="936"/>
    </w:pPr>
    <w:rPr>
      <w:b/>
      <w:i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62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626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305A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5AE"/>
    <w:rPr>
      <w:rFonts w:ascii="Arial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05A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5AE"/>
    <w:rPr>
      <w:rFonts w:ascii="Arial" w:hAnsi="Arial" w:cs="Aria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D3A3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A38"/>
    <w:rPr>
      <w:rFonts w:ascii="Arial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D3A3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3A38"/>
    <w:rPr>
      <w:rFonts w:ascii="Arial" w:hAnsi="Arial" w:cs="Arial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0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EF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70EFA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EFA"/>
    <w:rPr>
      <w:rFonts w:ascii="Arial" w:hAnsi="Arial" w:cs="Arial"/>
      <w:b/>
      <w:bCs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19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F2553"/>
    <w:rPr>
      <w:rFonts w:ascii="Arial" w:hAnsi="Arial" w:cs="Arial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BD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37B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3D3A"/>
  </w:style>
  <w:style w:type="character" w:customStyle="1" w:styleId="UnresolvedMention4">
    <w:name w:val="Unresolved Mention4"/>
    <w:basedOn w:val="DefaultParagraphFont"/>
    <w:uiPriority w:val="99"/>
    <w:rsid w:val="00A031A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0E5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S Office Theme">
  <a:themeElements>
    <a:clrScheme name="MS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SOffice">
      <a:majorFont>
        <a:latin typeface="Cambria"/>
        <a:ea typeface=""/>
        <a:cs typeface=""/>
        <a:font script="Jpan" typeface="ＭＳ ゴシック"/>
        <a:font script="Arab" typeface="Times New Roman"/>
        <a:font script="Hebr" typeface="Times New Roman"/>
        <a:font script="Thai" typeface="Angsana New"/>
        <a:font script="Viet" typeface="Times New Roman"/>
      </a:majorFont>
      <a:minorFont>
        <a:latin typeface="Calibri"/>
        <a:ea typeface=""/>
        <a:cs typeface=""/>
        <a:font script="Jpan" typeface="ＭＳ 明朝"/>
        <a:font script="Arab" typeface="Arial"/>
        <a:font script="Hebr" typeface="Arial"/>
        <a:font script="Thai" typeface="Cordia New"/>
        <a:font script="Viet" typeface="Arial"/>
      </a:minorFont>
    </a:fontScheme>
    <a:fmtScheme name="MS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4C9D1-B777-48F8-9721-5096824FD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Dear Dr Cresswell</vt:lpstr>
      <vt:lpstr>Dear Dr Cresswell</vt:lpstr>
    </vt:vector>
  </TitlesOfParts>
  <Company>University of St Andrews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Dr Cresswell</dc:title>
  <dc:creator>Will Cresswell</dc:creator>
  <cp:lastModifiedBy>Will Cresswell</cp:lastModifiedBy>
  <cp:revision>6</cp:revision>
  <cp:lastPrinted>2017-06-26T15:12:00Z</cp:lastPrinted>
  <dcterms:created xsi:type="dcterms:W3CDTF">2025-05-07T12:19:00Z</dcterms:created>
  <dcterms:modified xsi:type="dcterms:W3CDTF">2025-05-07T12:21:00Z</dcterms:modified>
</cp:coreProperties>
</file>